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ED369" w14:textId="3312C108" w:rsidR="006057B4" w:rsidRDefault="006057B4" w:rsidP="006057B4">
      <w:pPr>
        <w:pStyle w:val="Caption"/>
        <w:spacing w:line="240" w:lineRule="auto"/>
        <w:rPr>
          <w:rFonts w:cs="Times New Roman"/>
          <w:sz w:val="24"/>
          <w:szCs w:val="20"/>
          <w:lang w:val="en-GB"/>
        </w:rPr>
      </w:pPr>
      <w:r>
        <w:rPr>
          <w:rFonts w:cs="Times New Roman"/>
          <w:sz w:val="24"/>
          <w:szCs w:val="20"/>
          <w:lang w:val="en-GB"/>
        </w:rPr>
        <w:t>Supp</w:t>
      </w:r>
      <w:r w:rsidR="004B5B2F">
        <w:rPr>
          <w:rFonts w:cs="Times New Roman"/>
          <w:sz w:val="24"/>
          <w:szCs w:val="20"/>
          <w:lang w:val="en-GB"/>
        </w:rPr>
        <w:t>lementary Inofrmation</w:t>
      </w:r>
    </w:p>
    <w:p w14:paraId="781147B2" w14:textId="77777777" w:rsidR="006057B4" w:rsidRPr="00D75A89" w:rsidRDefault="006057B4" w:rsidP="006057B4">
      <w:pPr>
        <w:rPr>
          <w:lang w:val="en-GB"/>
        </w:rPr>
      </w:pPr>
    </w:p>
    <w:p w14:paraId="49F86EE0" w14:textId="7B227E3C" w:rsidR="006057B4" w:rsidRDefault="00DA1A00" w:rsidP="006057B4">
      <w:pPr>
        <w:pStyle w:val="Caption"/>
        <w:spacing w:line="240" w:lineRule="auto"/>
        <w:rPr>
          <w:rFonts w:cs="Times New Roman"/>
          <w:b w:val="0"/>
          <w:bCs/>
          <w:sz w:val="24"/>
          <w:szCs w:val="20"/>
          <w:lang w:val="en-GB"/>
        </w:rPr>
      </w:pPr>
      <w:r>
        <w:rPr>
          <w:rFonts w:cs="Times New Roman"/>
          <w:sz w:val="24"/>
          <w:szCs w:val="20"/>
          <w:lang w:val="en-GB"/>
        </w:rPr>
        <w:t>1</w:t>
      </w:r>
      <w:r w:rsidR="006057B4" w:rsidRPr="00A9693C">
        <w:rPr>
          <w:rFonts w:cs="Times New Roman"/>
          <w:sz w:val="24"/>
          <w:szCs w:val="20"/>
          <w:lang w:val="en-GB"/>
        </w:rPr>
        <w:t xml:space="preserve"> </w:t>
      </w:r>
      <w:r w:rsidR="006057B4">
        <w:rPr>
          <w:rFonts w:cs="Times New Roman"/>
          <w:sz w:val="24"/>
          <w:szCs w:val="20"/>
          <w:lang w:val="en-GB"/>
        </w:rPr>
        <w:t>-</w:t>
      </w:r>
      <w:r w:rsidR="006057B4" w:rsidRPr="006B63D0">
        <w:rPr>
          <w:rFonts w:cs="Times New Roman"/>
          <w:sz w:val="24"/>
          <w:szCs w:val="20"/>
          <w:lang w:val="en-GB"/>
        </w:rPr>
        <w:t xml:space="preserve"> Environmental variables </w:t>
      </w:r>
      <w:r w:rsidR="006057B4">
        <w:rPr>
          <w:rFonts w:cs="Times New Roman"/>
          <w:sz w:val="24"/>
          <w:szCs w:val="20"/>
          <w:lang w:val="en-GB"/>
        </w:rPr>
        <w:t xml:space="preserve">mean values </w:t>
      </w:r>
      <w:r w:rsidR="006057B4" w:rsidRPr="006B63D0">
        <w:rPr>
          <w:rFonts w:cs="Times New Roman"/>
          <w:sz w:val="24"/>
          <w:szCs w:val="20"/>
          <w:lang w:val="en-GB"/>
        </w:rPr>
        <w:t>from dry and rainy period</w:t>
      </w:r>
      <w:r w:rsidR="006057B4">
        <w:rPr>
          <w:rFonts w:cs="Times New Roman"/>
          <w:sz w:val="24"/>
          <w:szCs w:val="20"/>
          <w:lang w:val="en-GB"/>
        </w:rPr>
        <w:t xml:space="preserve">, distance and </w:t>
      </w:r>
      <w:r w:rsidR="006057B4" w:rsidRPr="006B63D0">
        <w:rPr>
          <w:rFonts w:cs="Times New Roman"/>
          <w:sz w:val="24"/>
          <w:szCs w:val="20"/>
          <w:lang w:val="en-GB"/>
        </w:rPr>
        <w:t xml:space="preserve">location of reservoirs sampled from the medium-low cascade of Tietê River. A: </w:t>
      </w:r>
      <w:r w:rsidR="006057B4" w:rsidRPr="006B63D0">
        <w:rPr>
          <w:rFonts w:cs="Times New Roman"/>
          <w:b w:val="0"/>
          <w:bCs/>
          <w:sz w:val="24"/>
          <w:szCs w:val="20"/>
          <w:lang w:val="en-GB"/>
        </w:rPr>
        <w:t xml:space="preserve">Local factors, </w:t>
      </w:r>
      <w:r w:rsidR="006057B4" w:rsidRPr="00F2478C">
        <w:rPr>
          <w:rFonts w:cs="Times New Roman"/>
          <w:sz w:val="24"/>
          <w:szCs w:val="20"/>
          <w:lang w:val="en-GB"/>
        </w:rPr>
        <w:t>B</w:t>
      </w:r>
      <w:r w:rsidR="006057B4" w:rsidRPr="006B63D0">
        <w:rPr>
          <w:rFonts w:cs="Times New Roman"/>
          <w:b w:val="0"/>
          <w:bCs/>
          <w:sz w:val="24"/>
          <w:szCs w:val="20"/>
          <w:lang w:val="en-GB"/>
        </w:rPr>
        <w:t>: Regio</w:t>
      </w:r>
      <w:r w:rsidR="006057B4">
        <w:rPr>
          <w:rFonts w:cs="Times New Roman"/>
          <w:b w:val="0"/>
          <w:bCs/>
          <w:sz w:val="24"/>
          <w:szCs w:val="20"/>
          <w:lang w:val="en-GB"/>
        </w:rPr>
        <w:t>n</w:t>
      </w:r>
      <w:r w:rsidR="006057B4" w:rsidRPr="006B63D0">
        <w:rPr>
          <w:rFonts w:cs="Times New Roman"/>
          <w:b w:val="0"/>
          <w:bCs/>
          <w:sz w:val="24"/>
          <w:szCs w:val="20"/>
          <w:lang w:val="en-GB"/>
        </w:rPr>
        <w:t>al factors. Environmental variables: Water transparency (Secchi), Temperature (Temp), pH, Chlorophyll-a (</w:t>
      </w:r>
      <w:r w:rsidR="006057B4" w:rsidRPr="006B63D0">
        <w:rPr>
          <w:rFonts w:eastAsia="Times New Roman" w:cs="Times New Roman"/>
          <w:b w:val="0"/>
          <w:bCs/>
          <w:color w:val="000000"/>
          <w:sz w:val="24"/>
          <w:szCs w:val="20"/>
          <w:lang w:val="en-GB" w:eastAsia="pt-BR"/>
        </w:rPr>
        <w:t>Chla-a), Total phosphorous (TP), phosphate (PO</w:t>
      </w:r>
      <w:r w:rsidR="006057B4" w:rsidRPr="006B63D0">
        <w:rPr>
          <w:rFonts w:eastAsia="Times New Roman" w:cs="Times New Roman"/>
          <w:b w:val="0"/>
          <w:bCs/>
          <w:color w:val="000000"/>
          <w:sz w:val="24"/>
          <w:szCs w:val="20"/>
          <w:vertAlign w:val="subscript"/>
          <w:lang w:val="en-GB" w:eastAsia="pt-BR"/>
        </w:rPr>
        <w:t>4</w:t>
      </w:r>
      <w:r w:rsidR="006057B4" w:rsidRPr="006B63D0">
        <w:rPr>
          <w:rFonts w:eastAsia="Times New Roman" w:cs="Times New Roman"/>
          <w:b w:val="0"/>
          <w:bCs/>
          <w:color w:val="000000"/>
          <w:sz w:val="24"/>
          <w:szCs w:val="20"/>
          <w:lang w:val="en-GB" w:eastAsia="pt-BR"/>
        </w:rPr>
        <w:t>), Dissolved organic carbon (DOC), sulphate (SO</w:t>
      </w:r>
      <w:r w:rsidR="006057B4" w:rsidRPr="006B63D0">
        <w:rPr>
          <w:rFonts w:eastAsia="Times New Roman" w:cs="Times New Roman"/>
          <w:b w:val="0"/>
          <w:bCs/>
          <w:color w:val="000000"/>
          <w:sz w:val="24"/>
          <w:szCs w:val="20"/>
          <w:vertAlign w:val="subscript"/>
          <w:lang w:val="en-GB" w:eastAsia="pt-BR"/>
        </w:rPr>
        <w:t>4</w:t>
      </w:r>
      <w:r w:rsidR="006057B4" w:rsidRPr="006B63D0">
        <w:rPr>
          <w:rFonts w:eastAsia="Times New Roman" w:cs="Times New Roman"/>
          <w:b w:val="0"/>
          <w:bCs/>
          <w:color w:val="000000"/>
          <w:sz w:val="24"/>
          <w:szCs w:val="20"/>
          <w:lang w:val="en-GB" w:eastAsia="pt-BR"/>
        </w:rPr>
        <w:t>), total nitrogen (TN),</w:t>
      </w:r>
      <w:r w:rsidR="006057B4" w:rsidRPr="006B63D0">
        <w:rPr>
          <w:rFonts w:cs="Times New Roman"/>
          <w:b w:val="0"/>
          <w:bCs/>
          <w:sz w:val="24"/>
          <w:szCs w:val="20"/>
          <w:lang w:val="en-GB"/>
        </w:rPr>
        <w:t xml:space="preserve"> residence time (RT). Distance, from the first reservoir (Barra Bonita).</w:t>
      </w:r>
      <w:r w:rsidR="006057B4">
        <w:rPr>
          <w:rFonts w:cs="Times New Roman"/>
          <w:b w:val="0"/>
          <w:bCs/>
          <w:sz w:val="24"/>
          <w:szCs w:val="20"/>
          <w:lang w:val="en-GB"/>
        </w:rPr>
        <w:t xml:space="preserve"> Standard deviations are indicated after mean values.</w:t>
      </w:r>
    </w:p>
    <w:p w14:paraId="5AC260EA" w14:textId="77777777" w:rsidR="00C918A2" w:rsidRPr="00C918A2" w:rsidRDefault="00C918A2" w:rsidP="00C918A2">
      <w:pPr>
        <w:rPr>
          <w:lang w:val="en-GB"/>
        </w:rPr>
      </w:pPr>
    </w:p>
    <w:tbl>
      <w:tblPr>
        <w:tblStyle w:val="TableGrid"/>
        <w:tblW w:w="14746" w:type="dxa"/>
        <w:tblLook w:val="04A0" w:firstRow="1" w:lastRow="0" w:firstColumn="1" w:lastColumn="0" w:noHBand="0" w:noVBand="1"/>
      </w:tblPr>
      <w:tblGrid>
        <w:gridCol w:w="542"/>
        <w:gridCol w:w="2344"/>
        <w:gridCol w:w="1482"/>
        <w:gridCol w:w="1483"/>
        <w:gridCol w:w="1482"/>
        <w:gridCol w:w="1483"/>
        <w:gridCol w:w="1482"/>
        <w:gridCol w:w="1483"/>
        <w:gridCol w:w="1482"/>
        <w:gridCol w:w="1483"/>
      </w:tblGrid>
      <w:tr w:rsidR="006057B4" w:rsidRPr="001C100A" w14:paraId="101093E0" w14:textId="77777777" w:rsidTr="00F50F43">
        <w:trPr>
          <w:trHeight w:val="430"/>
        </w:trPr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E0CCD2B" w14:textId="77777777" w:rsidR="006057B4" w:rsidRPr="001C100A" w:rsidRDefault="006057B4" w:rsidP="00F50F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7D47E" w14:textId="77777777" w:rsidR="006057B4" w:rsidRPr="001C100A" w:rsidRDefault="006057B4" w:rsidP="00F50F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5" w:type="dxa"/>
            <w:gridSpan w:val="2"/>
            <w:tcBorders>
              <w:left w:val="nil"/>
            </w:tcBorders>
          </w:tcPr>
          <w:p w14:paraId="1F0FD8F1" w14:textId="77777777" w:rsidR="006057B4" w:rsidRPr="001C100A" w:rsidRDefault="006057B4" w:rsidP="00F50F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100A">
              <w:rPr>
                <w:rFonts w:ascii="Times New Roman" w:hAnsi="Times New Roman" w:cs="Times New Roman"/>
                <w:b/>
                <w:bCs/>
              </w:rPr>
              <w:t>B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arra </w:t>
            </w:r>
            <w:r w:rsidRPr="001C100A">
              <w:rPr>
                <w:rFonts w:ascii="Times New Roman" w:hAnsi="Times New Roman" w:cs="Times New Roman"/>
                <w:b/>
                <w:bCs/>
              </w:rPr>
              <w:t>B</w:t>
            </w:r>
            <w:r>
              <w:rPr>
                <w:rFonts w:ascii="Times New Roman" w:hAnsi="Times New Roman" w:cs="Times New Roman"/>
                <w:b/>
                <w:bCs/>
              </w:rPr>
              <w:t>onita</w:t>
            </w:r>
          </w:p>
        </w:tc>
        <w:tc>
          <w:tcPr>
            <w:tcW w:w="2965" w:type="dxa"/>
            <w:gridSpan w:val="2"/>
          </w:tcPr>
          <w:p w14:paraId="3E025012" w14:textId="77777777" w:rsidR="006057B4" w:rsidRPr="001C100A" w:rsidRDefault="006057B4" w:rsidP="00F50F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100A">
              <w:rPr>
                <w:rFonts w:ascii="Times New Roman" w:hAnsi="Times New Roman" w:cs="Times New Roman"/>
                <w:b/>
                <w:bCs/>
              </w:rPr>
              <w:t>Pr</w:t>
            </w:r>
            <w:r>
              <w:rPr>
                <w:rFonts w:ascii="Times New Roman" w:hAnsi="Times New Roman" w:cs="Times New Roman"/>
                <w:b/>
                <w:bCs/>
              </w:rPr>
              <w:t>omissão</w:t>
            </w:r>
          </w:p>
        </w:tc>
        <w:tc>
          <w:tcPr>
            <w:tcW w:w="2965" w:type="dxa"/>
            <w:gridSpan w:val="2"/>
          </w:tcPr>
          <w:p w14:paraId="79C6970E" w14:textId="77777777" w:rsidR="006057B4" w:rsidRPr="001C100A" w:rsidRDefault="006057B4" w:rsidP="00F50F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100A">
              <w:rPr>
                <w:rFonts w:ascii="Times New Roman" w:hAnsi="Times New Roman" w:cs="Times New Roman"/>
                <w:b/>
                <w:b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ova </w:t>
            </w:r>
            <w:r w:rsidRPr="001C100A"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vanhandava</w:t>
            </w:r>
          </w:p>
        </w:tc>
        <w:tc>
          <w:tcPr>
            <w:tcW w:w="2965" w:type="dxa"/>
            <w:gridSpan w:val="2"/>
            <w:tcBorders>
              <w:right w:val="single" w:sz="4" w:space="0" w:color="auto"/>
            </w:tcBorders>
          </w:tcPr>
          <w:p w14:paraId="529DF017" w14:textId="77777777" w:rsidR="006057B4" w:rsidRPr="001C100A" w:rsidRDefault="006057B4" w:rsidP="00F50F43">
            <w:pPr>
              <w:jc w:val="center"/>
              <w:rPr>
                <w:rFonts w:ascii="Times New Roman" w:hAnsi="Times New Roman" w:cs="Times New Roman"/>
              </w:rPr>
            </w:pPr>
            <w:r w:rsidRPr="001C100A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rês </w:t>
            </w:r>
            <w:r w:rsidRPr="001C100A">
              <w:rPr>
                <w:rFonts w:ascii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hAnsi="Times New Roman" w:cs="Times New Roman"/>
                <w:b/>
                <w:bCs/>
              </w:rPr>
              <w:t>rmãos</w:t>
            </w:r>
          </w:p>
        </w:tc>
      </w:tr>
      <w:tr w:rsidR="006057B4" w:rsidRPr="001C100A" w14:paraId="6B94BCD5" w14:textId="77777777" w:rsidTr="00F50F43">
        <w:trPr>
          <w:trHeight w:val="395"/>
        </w:trPr>
        <w:tc>
          <w:tcPr>
            <w:tcW w:w="5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705B2F8" w14:textId="77777777" w:rsidR="006057B4" w:rsidRPr="001C100A" w:rsidRDefault="006057B4" w:rsidP="00F50F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FAF94" w14:textId="77777777" w:rsidR="006057B4" w:rsidRPr="001C100A" w:rsidRDefault="006057B4" w:rsidP="00F50F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2" w:type="dxa"/>
            <w:tcBorders>
              <w:left w:val="nil"/>
              <w:bottom w:val="single" w:sz="4" w:space="0" w:color="auto"/>
              <w:right w:val="nil"/>
            </w:tcBorders>
          </w:tcPr>
          <w:p w14:paraId="4EEFB8A6" w14:textId="77777777" w:rsidR="006057B4" w:rsidRPr="001C100A" w:rsidRDefault="006057B4" w:rsidP="00F50F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100A">
              <w:rPr>
                <w:rFonts w:ascii="Times New Roman" w:hAnsi="Times New Roman" w:cs="Times New Roman"/>
                <w:b/>
                <w:bCs/>
              </w:rPr>
              <w:t>Dry</w:t>
            </w:r>
          </w:p>
        </w:tc>
        <w:tc>
          <w:tcPr>
            <w:tcW w:w="1483" w:type="dxa"/>
            <w:tcBorders>
              <w:left w:val="nil"/>
            </w:tcBorders>
          </w:tcPr>
          <w:p w14:paraId="5D8BAA1F" w14:textId="77777777" w:rsidR="006057B4" w:rsidRPr="001C100A" w:rsidRDefault="006057B4" w:rsidP="00F50F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100A">
              <w:rPr>
                <w:rFonts w:ascii="Times New Roman" w:hAnsi="Times New Roman" w:cs="Times New Roman"/>
                <w:b/>
                <w:bCs/>
              </w:rPr>
              <w:t>Rainy</w:t>
            </w:r>
          </w:p>
        </w:tc>
        <w:tc>
          <w:tcPr>
            <w:tcW w:w="1482" w:type="dxa"/>
            <w:tcBorders>
              <w:bottom w:val="single" w:sz="4" w:space="0" w:color="auto"/>
              <w:right w:val="nil"/>
            </w:tcBorders>
          </w:tcPr>
          <w:p w14:paraId="520A3DBA" w14:textId="77777777" w:rsidR="006057B4" w:rsidRPr="001C100A" w:rsidRDefault="006057B4" w:rsidP="00F50F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100A">
              <w:rPr>
                <w:rFonts w:ascii="Times New Roman" w:hAnsi="Times New Roman" w:cs="Times New Roman"/>
                <w:b/>
                <w:bCs/>
              </w:rPr>
              <w:t>Dry</w:t>
            </w:r>
          </w:p>
        </w:tc>
        <w:tc>
          <w:tcPr>
            <w:tcW w:w="1483" w:type="dxa"/>
            <w:tcBorders>
              <w:left w:val="nil"/>
            </w:tcBorders>
          </w:tcPr>
          <w:p w14:paraId="6DEEF9EF" w14:textId="77777777" w:rsidR="006057B4" w:rsidRPr="001C100A" w:rsidRDefault="006057B4" w:rsidP="00F50F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100A">
              <w:rPr>
                <w:rFonts w:ascii="Times New Roman" w:hAnsi="Times New Roman" w:cs="Times New Roman"/>
                <w:b/>
                <w:bCs/>
              </w:rPr>
              <w:t>Rainy</w:t>
            </w:r>
          </w:p>
        </w:tc>
        <w:tc>
          <w:tcPr>
            <w:tcW w:w="1482" w:type="dxa"/>
            <w:tcBorders>
              <w:bottom w:val="single" w:sz="4" w:space="0" w:color="auto"/>
              <w:right w:val="nil"/>
            </w:tcBorders>
          </w:tcPr>
          <w:p w14:paraId="03F73F36" w14:textId="77777777" w:rsidR="006057B4" w:rsidRPr="001C100A" w:rsidRDefault="006057B4" w:rsidP="00F50F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100A">
              <w:rPr>
                <w:rFonts w:ascii="Times New Roman" w:hAnsi="Times New Roman" w:cs="Times New Roman"/>
                <w:b/>
                <w:bCs/>
              </w:rPr>
              <w:t>Dry</w:t>
            </w:r>
          </w:p>
        </w:tc>
        <w:tc>
          <w:tcPr>
            <w:tcW w:w="1483" w:type="dxa"/>
            <w:tcBorders>
              <w:left w:val="nil"/>
            </w:tcBorders>
          </w:tcPr>
          <w:p w14:paraId="3F40B7FC" w14:textId="77777777" w:rsidR="006057B4" w:rsidRPr="001C100A" w:rsidRDefault="006057B4" w:rsidP="00F50F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100A">
              <w:rPr>
                <w:rFonts w:ascii="Times New Roman" w:hAnsi="Times New Roman" w:cs="Times New Roman"/>
                <w:b/>
                <w:bCs/>
              </w:rPr>
              <w:t>Rainy</w:t>
            </w:r>
          </w:p>
        </w:tc>
        <w:tc>
          <w:tcPr>
            <w:tcW w:w="1482" w:type="dxa"/>
            <w:tcBorders>
              <w:bottom w:val="single" w:sz="4" w:space="0" w:color="auto"/>
              <w:right w:val="nil"/>
            </w:tcBorders>
          </w:tcPr>
          <w:p w14:paraId="30DF0F52" w14:textId="77777777" w:rsidR="006057B4" w:rsidRPr="001C100A" w:rsidRDefault="006057B4" w:rsidP="00F50F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100A">
              <w:rPr>
                <w:rFonts w:ascii="Times New Roman" w:hAnsi="Times New Roman" w:cs="Times New Roman"/>
                <w:b/>
                <w:bCs/>
              </w:rPr>
              <w:t>Dry</w:t>
            </w:r>
          </w:p>
        </w:tc>
        <w:tc>
          <w:tcPr>
            <w:tcW w:w="148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85B8F48" w14:textId="77777777" w:rsidR="006057B4" w:rsidRPr="001C100A" w:rsidRDefault="006057B4" w:rsidP="00F50F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100A">
              <w:rPr>
                <w:rFonts w:ascii="Times New Roman" w:hAnsi="Times New Roman" w:cs="Times New Roman"/>
                <w:b/>
                <w:bCs/>
              </w:rPr>
              <w:t>Rainy</w:t>
            </w:r>
          </w:p>
        </w:tc>
      </w:tr>
      <w:tr w:rsidR="006057B4" w:rsidRPr="001C100A" w14:paraId="24D6040F" w14:textId="77777777" w:rsidTr="00F50F43">
        <w:trPr>
          <w:trHeight w:val="20"/>
        </w:trPr>
        <w:tc>
          <w:tcPr>
            <w:tcW w:w="542" w:type="dxa"/>
            <w:vMerge w:val="restart"/>
            <w:tcBorders>
              <w:left w:val="single" w:sz="4" w:space="0" w:color="auto"/>
            </w:tcBorders>
          </w:tcPr>
          <w:p w14:paraId="441D2500" w14:textId="77777777" w:rsidR="006057B4" w:rsidRDefault="006057B4" w:rsidP="00F50F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</w:p>
          <w:p w14:paraId="2D2140F3" w14:textId="77777777" w:rsidR="006057B4" w:rsidRDefault="006057B4" w:rsidP="00F50F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</w:p>
          <w:p w14:paraId="6FC57CD9" w14:textId="77777777" w:rsidR="006057B4" w:rsidRDefault="006057B4" w:rsidP="00F50F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</w:p>
          <w:p w14:paraId="0653711E" w14:textId="77777777" w:rsidR="006057B4" w:rsidRDefault="006057B4" w:rsidP="00F50F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</w:p>
          <w:p w14:paraId="4A274F1C" w14:textId="77777777" w:rsidR="006057B4" w:rsidRDefault="006057B4" w:rsidP="00F50F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</w:p>
          <w:p w14:paraId="6112BC63" w14:textId="77777777" w:rsidR="006057B4" w:rsidRPr="001C100A" w:rsidRDefault="006057B4" w:rsidP="00F50F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  <w:t>A</w:t>
            </w:r>
          </w:p>
        </w:tc>
        <w:tc>
          <w:tcPr>
            <w:tcW w:w="2344" w:type="dxa"/>
            <w:tcBorders>
              <w:left w:val="nil"/>
            </w:tcBorders>
            <w:vAlign w:val="center"/>
          </w:tcPr>
          <w:p w14:paraId="26D20C4A" w14:textId="77777777" w:rsidR="006057B4" w:rsidRPr="001C100A" w:rsidRDefault="006057B4" w:rsidP="00F50F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C10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  <w:t>Secchi (m)</w:t>
            </w:r>
          </w:p>
        </w:tc>
        <w:tc>
          <w:tcPr>
            <w:tcW w:w="1482" w:type="dxa"/>
            <w:tcBorders>
              <w:right w:val="nil"/>
            </w:tcBorders>
          </w:tcPr>
          <w:p w14:paraId="632E430E" w14:textId="77777777" w:rsidR="006057B4" w:rsidRPr="00AC0951" w:rsidRDefault="006057B4" w:rsidP="00F50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9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C09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C095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C09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3" w:type="dxa"/>
            <w:tcBorders>
              <w:left w:val="nil"/>
            </w:tcBorders>
          </w:tcPr>
          <w:p w14:paraId="00CF5791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C09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C09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C095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C09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C09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2" w:type="dxa"/>
            <w:tcBorders>
              <w:right w:val="nil"/>
            </w:tcBorders>
          </w:tcPr>
          <w:p w14:paraId="2D5F033C" w14:textId="77777777" w:rsidR="006057B4" w:rsidRPr="001C100A" w:rsidRDefault="006057B4" w:rsidP="00F50F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C09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C09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C095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C09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C09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3" w:type="dxa"/>
            <w:tcBorders>
              <w:left w:val="nil"/>
            </w:tcBorders>
            <w:vAlign w:val="center"/>
          </w:tcPr>
          <w:p w14:paraId="310BD90F" w14:textId="77777777" w:rsidR="006057B4" w:rsidRPr="001C100A" w:rsidRDefault="006057B4" w:rsidP="00F50F43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1C10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.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 xml:space="preserve"> ± 0.1</w:t>
            </w:r>
          </w:p>
        </w:tc>
        <w:tc>
          <w:tcPr>
            <w:tcW w:w="1482" w:type="dxa"/>
            <w:tcBorders>
              <w:right w:val="nil"/>
            </w:tcBorders>
          </w:tcPr>
          <w:p w14:paraId="2E92E5A3" w14:textId="77777777" w:rsidR="006057B4" w:rsidRPr="001C100A" w:rsidRDefault="006057B4" w:rsidP="00F50F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C10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 ± 0.2</w:t>
            </w:r>
          </w:p>
        </w:tc>
        <w:tc>
          <w:tcPr>
            <w:tcW w:w="1483" w:type="dxa"/>
            <w:tcBorders>
              <w:left w:val="nil"/>
            </w:tcBorders>
            <w:vAlign w:val="center"/>
          </w:tcPr>
          <w:p w14:paraId="54805D7E" w14:textId="77777777" w:rsidR="006057B4" w:rsidRPr="001C100A" w:rsidRDefault="006057B4" w:rsidP="00F50F43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1C10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 ± 0.2</w:t>
            </w:r>
          </w:p>
        </w:tc>
        <w:tc>
          <w:tcPr>
            <w:tcW w:w="1482" w:type="dxa"/>
            <w:tcBorders>
              <w:right w:val="nil"/>
            </w:tcBorders>
          </w:tcPr>
          <w:p w14:paraId="5B8F809A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.2 ± 2.2</w:t>
            </w:r>
          </w:p>
        </w:tc>
        <w:tc>
          <w:tcPr>
            <w:tcW w:w="1483" w:type="dxa"/>
            <w:tcBorders>
              <w:left w:val="nil"/>
              <w:right w:val="single" w:sz="4" w:space="0" w:color="auto"/>
            </w:tcBorders>
            <w:vAlign w:val="center"/>
          </w:tcPr>
          <w:p w14:paraId="2B458397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.2 ± 0.55</w:t>
            </w:r>
          </w:p>
        </w:tc>
      </w:tr>
      <w:tr w:rsidR="006057B4" w:rsidRPr="001C100A" w14:paraId="6C0CD37B" w14:textId="77777777" w:rsidTr="00F50F43">
        <w:trPr>
          <w:trHeight w:val="20"/>
        </w:trPr>
        <w:tc>
          <w:tcPr>
            <w:tcW w:w="542" w:type="dxa"/>
            <w:vMerge/>
            <w:tcBorders>
              <w:left w:val="single" w:sz="4" w:space="0" w:color="auto"/>
            </w:tcBorders>
          </w:tcPr>
          <w:p w14:paraId="416682E0" w14:textId="77777777" w:rsidR="006057B4" w:rsidRPr="001C100A" w:rsidRDefault="006057B4" w:rsidP="00F50F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</w:p>
        </w:tc>
        <w:tc>
          <w:tcPr>
            <w:tcW w:w="2344" w:type="dxa"/>
            <w:tcBorders>
              <w:left w:val="nil"/>
            </w:tcBorders>
            <w:vAlign w:val="center"/>
          </w:tcPr>
          <w:p w14:paraId="14B79389" w14:textId="77777777" w:rsidR="006057B4" w:rsidRPr="001C100A" w:rsidRDefault="006057B4" w:rsidP="00F50F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C10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  <w:t>Temp (</w:t>
            </w:r>
            <w:r w:rsidRPr="001C100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pt-BR"/>
              </w:rPr>
              <w:t>o</w:t>
            </w:r>
            <w:r w:rsidRPr="001C10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  <w:t>C)</w:t>
            </w:r>
          </w:p>
        </w:tc>
        <w:tc>
          <w:tcPr>
            <w:tcW w:w="1482" w:type="dxa"/>
            <w:tcBorders>
              <w:right w:val="nil"/>
            </w:tcBorders>
          </w:tcPr>
          <w:p w14:paraId="61A39F2C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C10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.7 ± 1.6</w:t>
            </w:r>
          </w:p>
        </w:tc>
        <w:tc>
          <w:tcPr>
            <w:tcW w:w="1483" w:type="dxa"/>
            <w:tcBorders>
              <w:left w:val="nil"/>
            </w:tcBorders>
          </w:tcPr>
          <w:p w14:paraId="5D1E41DC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7.1 ± 0.8</w:t>
            </w:r>
          </w:p>
        </w:tc>
        <w:tc>
          <w:tcPr>
            <w:tcW w:w="1482" w:type="dxa"/>
            <w:tcBorders>
              <w:right w:val="nil"/>
            </w:tcBorders>
          </w:tcPr>
          <w:p w14:paraId="6CD17DD2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C10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.3 ± 1.5</w:t>
            </w:r>
          </w:p>
        </w:tc>
        <w:tc>
          <w:tcPr>
            <w:tcW w:w="1483" w:type="dxa"/>
            <w:tcBorders>
              <w:left w:val="nil"/>
            </w:tcBorders>
            <w:vAlign w:val="center"/>
          </w:tcPr>
          <w:p w14:paraId="3BD4C685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1C10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8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0 ± 1.2</w:t>
            </w:r>
          </w:p>
        </w:tc>
        <w:tc>
          <w:tcPr>
            <w:tcW w:w="1482" w:type="dxa"/>
            <w:tcBorders>
              <w:right w:val="nil"/>
            </w:tcBorders>
          </w:tcPr>
          <w:p w14:paraId="6CD09F13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5.5 ± 2.0</w:t>
            </w:r>
          </w:p>
        </w:tc>
        <w:tc>
          <w:tcPr>
            <w:tcW w:w="1483" w:type="dxa"/>
            <w:tcBorders>
              <w:left w:val="nil"/>
            </w:tcBorders>
            <w:vAlign w:val="center"/>
          </w:tcPr>
          <w:p w14:paraId="1A73960A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1C10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8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0 ± 1.2</w:t>
            </w:r>
          </w:p>
        </w:tc>
        <w:tc>
          <w:tcPr>
            <w:tcW w:w="1482" w:type="dxa"/>
            <w:tcBorders>
              <w:right w:val="nil"/>
            </w:tcBorders>
          </w:tcPr>
          <w:p w14:paraId="5F4FB41B" w14:textId="77777777" w:rsidR="006057B4" w:rsidRPr="00A76835" w:rsidRDefault="006057B4" w:rsidP="00F50F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1C10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.4 ± 1.9</w:t>
            </w:r>
          </w:p>
        </w:tc>
        <w:tc>
          <w:tcPr>
            <w:tcW w:w="1483" w:type="dxa"/>
            <w:tcBorders>
              <w:left w:val="nil"/>
              <w:right w:val="single" w:sz="4" w:space="0" w:color="auto"/>
            </w:tcBorders>
            <w:vAlign w:val="center"/>
          </w:tcPr>
          <w:p w14:paraId="0FBD4BAD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1C10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8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 ± 2.3</w:t>
            </w:r>
          </w:p>
        </w:tc>
      </w:tr>
      <w:tr w:rsidR="006057B4" w:rsidRPr="001C100A" w14:paraId="4800235F" w14:textId="77777777" w:rsidTr="00F50F43">
        <w:trPr>
          <w:trHeight w:val="20"/>
        </w:trPr>
        <w:tc>
          <w:tcPr>
            <w:tcW w:w="542" w:type="dxa"/>
            <w:vMerge/>
            <w:tcBorders>
              <w:left w:val="single" w:sz="4" w:space="0" w:color="auto"/>
            </w:tcBorders>
          </w:tcPr>
          <w:p w14:paraId="431A1942" w14:textId="77777777" w:rsidR="006057B4" w:rsidRPr="001C100A" w:rsidRDefault="006057B4" w:rsidP="00F50F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</w:p>
        </w:tc>
        <w:tc>
          <w:tcPr>
            <w:tcW w:w="2344" w:type="dxa"/>
            <w:tcBorders>
              <w:left w:val="nil"/>
            </w:tcBorders>
            <w:vAlign w:val="center"/>
          </w:tcPr>
          <w:p w14:paraId="5B47D151" w14:textId="77777777" w:rsidR="006057B4" w:rsidRPr="001C100A" w:rsidRDefault="006057B4" w:rsidP="00F50F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C10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  <w:t>pH</w:t>
            </w:r>
          </w:p>
        </w:tc>
        <w:tc>
          <w:tcPr>
            <w:tcW w:w="1482" w:type="dxa"/>
            <w:tcBorders>
              <w:right w:val="nil"/>
            </w:tcBorders>
          </w:tcPr>
          <w:p w14:paraId="6D35F02F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C10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.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 xml:space="preserve"> ± 0.3</w:t>
            </w:r>
          </w:p>
        </w:tc>
        <w:tc>
          <w:tcPr>
            <w:tcW w:w="1483" w:type="dxa"/>
            <w:tcBorders>
              <w:left w:val="nil"/>
            </w:tcBorders>
          </w:tcPr>
          <w:p w14:paraId="494C1A28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.2 ± 0.4</w:t>
            </w:r>
          </w:p>
        </w:tc>
        <w:tc>
          <w:tcPr>
            <w:tcW w:w="1482" w:type="dxa"/>
            <w:tcBorders>
              <w:right w:val="nil"/>
            </w:tcBorders>
          </w:tcPr>
          <w:p w14:paraId="07945DB5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C10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.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 xml:space="preserve"> ±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0.2</w:t>
            </w:r>
          </w:p>
        </w:tc>
        <w:tc>
          <w:tcPr>
            <w:tcW w:w="1483" w:type="dxa"/>
            <w:tcBorders>
              <w:left w:val="nil"/>
            </w:tcBorders>
            <w:vAlign w:val="center"/>
          </w:tcPr>
          <w:p w14:paraId="61DB8ED1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.0 ± 0.6</w:t>
            </w:r>
          </w:p>
        </w:tc>
        <w:tc>
          <w:tcPr>
            <w:tcW w:w="1482" w:type="dxa"/>
            <w:tcBorders>
              <w:right w:val="nil"/>
            </w:tcBorders>
          </w:tcPr>
          <w:p w14:paraId="3F02CC41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C10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.1 ±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0.2</w:t>
            </w:r>
          </w:p>
        </w:tc>
        <w:tc>
          <w:tcPr>
            <w:tcW w:w="1483" w:type="dxa"/>
            <w:tcBorders>
              <w:left w:val="nil"/>
            </w:tcBorders>
            <w:vAlign w:val="center"/>
          </w:tcPr>
          <w:p w14:paraId="6962BBC4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.0 ± 0.5</w:t>
            </w:r>
          </w:p>
        </w:tc>
        <w:tc>
          <w:tcPr>
            <w:tcW w:w="1482" w:type="dxa"/>
            <w:tcBorders>
              <w:right w:val="nil"/>
            </w:tcBorders>
          </w:tcPr>
          <w:p w14:paraId="0BCA4C76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.3 ± 0.7</w:t>
            </w:r>
          </w:p>
        </w:tc>
        <w:tc>
          <w:tcPr>
            <w:tcW w:w="1483" w:type="dxa"/>
            <w:tcBorders>
              <w:left w:val="nil"/>
              <w:right w:val="single" w:sz="4" w:space="0" w:color="auto"/>
            </w:tcBorders>
            <w:vAlign w:val="center"/>
          </w:tcPr>
          <w:p w14:paraId="6AE400D0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1C10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 ± 0.4</w:t>
            </w:r>
          </w:p>
        </w:tc>
      </w:tr>
      <w:tr w:rsidR="006057B4" w:rsidRPr="001C100A" w14:paraId="691A2624" w14:textId="77777777" w:rsidTr="00F50F43">
        <w:trPr>
          <w:trHeight w:val="20"/>
        </w:trPr>
        <w:tc>
          <w:tcPr>
            <w:tcW w:w="542" w:type="dxa"/>
            <w:vMerge/>
            <w:tcBorders>
              <w:left w:val="single" w:sz="4" w:space="0" w:color="auto"/>
            </w:tcBorders>
          </w:tcPr>
          <w:p w14:paraId="4859DE6F" w14:textId="77777777" w:rsidR="006057B4" w:rsidRPr="001C100A" w:rsidRDefault="006057B4" w:rsidP="00F50F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</w:p>
        </w:tc>
        <w:tc>
          <w:tcPr>
            <w:tcW w:w="2344" w:type="dxa"/>
            <w:tcBorders>
              <w:left w:val="nil"/>
            </w:tcBorders>
            <w:vAlign w:val="center"/>
          </w:tcPr>
          <w:p w14:paraId="3AB729E2" w14:textId="77777777" w:rsidR="006057B4" w:rsidRPr="001C100A" w:rsidRDefault="006057B4" w:rsidP="00F50F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C10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  <w:t>Chla-a (µg.L-1)</w:t>
            </w:r>
          </w:p>
        </w:tc>
        <w:tc>
          <w:tcPr>
            <w:tcW w:w="1482" w:type="dxa"/>
            <w:tcBorders>
              <w:right w:val="nil"/>
            </w:tcBorders>
          </w:tcPr>
          <w:p w14:paraId="1FCE899D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2.1 ± 7.5</w:t>
            </w:r>
          </w:p>
        </w:tc>
        <w:tc>
          <w:tcPr>
            <w:tcW w:w="1483" w:type="dxa"/>
            <w:tcBorders>
              <w:left w:val="nil"/>
            </w:tcBorders>
          </w:tcPr>
          <w:p w14:paraId="5181FC97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4.3 ± 28.4</w:t>
            </w:r>
          </w:p>
        </w:tc>
        <w:tc>
          <w:tcPr>
            <w:tcW w:w="1482" w:type="dxa"/>
            <w:tcBorders>
              <w:right w:val="nil"/>
            </w:tcBorders>
          </w:tcPr>
          <w:p w14:paraId="02C3FB4F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C10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.9 ± 3.3</w:t>
            </w:r>
          </w:p>
        </w:tc>
        <w:tc>
          <w:tcPr>
            <w:tcW w:w="1483" w:type="dxa"/>
            <w:tcBorders>
              <w:left w:val="nil"/>
            </w:tcBorders>
            <w:vAlign w:val="center"/>
          </w:tcPr>
          <w:p w14:paraId="338CBFFF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0.9 ± 15.1</w:t>
            </w:r>
          </w:p>
        </w:tc>
        <w:tc>
          <w:tcPr>
            <w:tcW w:w="1482" w:type="dxa"/>
            <w:tcBorders>
              <w:right w:val="nil"/>
            </w:tcBorders>
          </w:tcPr>
          <w:p w14:paraId="39AE5941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6.6 ± 8</w:t>
            </w:r>
          </w:p>
        </w:tc>
        <w:tc>
          <w:tcPr>
            <w:tcW w:w="1483" w:type="dxa"/>
            <w:tcBorders>
              <w:left w:val="nil"/>
            </w:tcBorders>
            <w:vAlign w:val="center"/>
          </w:tcPr>
          <w:p w14:paraId="70A2E542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0.9 ± 4</w:t>
            </w:r>
          </w:p>
        </w:tc>
        <w:tc>
          <w:tcPr>
            <w:tcW w:w="1482" w:type="dxa"/>
            <w:tcBorders>
              <w:right w:val="nil"/>
            </w:tcBorders>
          </w:tcPr>
          <w:p w14:paraId="3441FC3B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.7 ± 4.4</w:t>
            </w:r>
          </w:p>
        </w:tc>
        <w:tc>
          <w:tcPr>
            <w:tcW w:w="1483" w:type="dxa"/>
            <w:tcBorders>
              <w:left w:val="nil"/>
              <w:right w:val="single" w:sz="4" w:space="0" w:color="auto"/>
            </w:tcBorders>
            <w:vAlign w:val="center"/>
          </w:tcPr>
          <w:p w14:paraId="62762299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.1 ± 4.3</w:t>
            </w:r>
          </w:p>
        </w:tc>
      </w:tr>
      <w:tr w:rsidR="006057B4" w:rsidRPr="001C100A" w14:paraId="1E44AEF3" w14:textId="77777777" w:rsidTr="00F50F43">
        <w:trPr>
          <w:trHeight w:val="20"/>
        </w:trPr>
        <w:tc>
          <w:tcPr>
            <w:tcW w:w="542" w:type="dxa"/>
            <w:vMerge/>
            <w:tcBorders>
              <w:left w:val="single" w:sz="4" w:space="0" w:color="auto"/>
            </w:tcBorders>
          </w:tcPr>
          <w:p w14:paraId="2B3615C3" w14:textId="77777777" w:rsidR="006057B4" w:rsidRPr="001C100A" w:rsidRDefault="006057B4" w:rsidP="00F50F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</w:p>
        </w:tc>
        <w:tc>
          <w:tcPr>
            <w:tcW w:w="2344" w:type="dxa"/>
            <w:tcBorders>
              <w:left w:val="nil"/>
            </w:tcBorders>
            <w:vAlign w:val="center"/>
          </w:tcPr>
          <w:p w14:paraId="54ED95C8" w14:textId="77777777" w:rsidR="006057B4" w:rsidRPr="001C100A" w:rsidRDefault="006057B4" w:rsidP="00F50F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C10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  <w:t>TP (µM)</w:t>
            </w:r>
          </w:p>
        </w:tc>
        <w:tc>
          <w:tcPr>
            <w:tcW w:w="1482" w:type="dxa"/>
            <w:tcBorders>
              <w:right w:val="nil"/>
            </w:tcBorders>
          </w:tcPr>
          <w:p w14:paraId="3997FF7C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.0 ± 1.2</w:t>
            </w:r>
          </w:p>
        </w:tc>
        <w:tc>
          <w:tcPr>
            <w:tcW w:w="1483" w:type="dxa"/>
            <w:tcBorders>
              <w:left w:val="nil"/>
            </w:tcBorders>
          </w:tcPr>
          <w:p w14:paraId="17310C1F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.1 ± 1.8</w:t>
            </w:r>
          </w:p>
        </w:tc>
        <w:tc>
          <w:tcPr>
            <w:tcW w:w="1482" w:type="dxa"/>
            <w:tcBorders>
              <w:right w:val="nil"/>
            </w:tcBorders>
          </w:tcPr>
          <w:p w14:paraId="4FAAAD18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C10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 xml:space="preserve"> 3 ± 0.4</w:t>
            </w:r>
          </w:p>
        </w:tc>
        <w:tc>
          <w:tcPr>
            <w:tcW w:w="1483" w:type="dxa"/>
            <w:tcBorders>
              <w:left w:val="nil"/>
            </w:tcBorders>
            <w:vAlign w:val="center"/>
          </w:tcPr>
          <w:p w14:paraId="61BF5586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1C10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 ± 0.2</w:t>
            </w:r>
          </w:p>
        </w:tc>
        <w:tc>
          <w:tcPr>
            <w:tcW w:w="1482" w:type="dxa"/>
            <w:tcBorders>
              <w:right w:val="nil"/>
            </w:tcBorders>
          </w:tcPr>
          <w:p w14:paraId="0440CD6D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.0 ± 0.4</w:t>
            </w:r>
          </w:p>
        </w:tc>
        <w:tc>
          <w:tcPr>
            <w:tcW w:w="1483" w:type="dxa"/>
            <w:tcBorders>
              <w:left w:val="nil"/>
            </w:tcBorders>
            <w:vAlign w:val="center"/>
          </w:tcPr>
          <w:p w14:paraId="4515769C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1C10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 ± 0.7</w:t>
            </w:r>
          </w:p>
        </w:tc>
        <w:tc>
          <w:tcPr>
            <w:tcW w:w="1482" w:type="dxa"/>
            <w:tcBorders>
              <w:right w:val="nil"/>
            </w:tcBorders>
          </w:tcPr>
          <w:p w14:paraId="6374185C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C10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 ± 0.7</w:t>
            </w:r>
          </w:p>
        </w:tc>
        <w:tc>
          <w:tcPr>
            <w:tcW w:w="1483" w:type="dxa"/>
            <w:tcBorders>
              <w:left w:val="nil"/>
              <w:right w:val="single" w:sz="4" w:space="0" w:color="auto"/>
            </w:tcBorders>
            <w:vAlign w:val="center"/>
          </w:tcPr>
          <w:p w14:paraId="77D76B84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1C10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0 ± 0.5</w:t>
            </w:r>
          </w:p>
        </w:tc>
      </w:tr>
      <w:tr w:rsidR="006057B4" w:rsidRPr="001C100A" w14:paraId="1B2D6E47" w14:textId="77777777" w:rsidTr="00F50F43">
        <w:trPr>
          <w:trHeight w:val="20"/>
        </w:trPr>
        <w:tc>
          <w:tcPr>
            <w:tcW w:w="542" w:type="dxa"/>
            <w:vMerge/>
            <w:tcBorders>
              <w:left w:val="single" w:sz="4" w:space="0" w:color="auto"/>
            </w:tcBorders>
          </w:tcPr>
          <w:p w14:paraId="4BF86DD4" w14:textId="77777777" w:rsidR="006057B4" w:rsidRPr="001C100A" w:rsidRDefault="006057B4" w:rsidP="00F50F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</w:p>
        </w:tc>
        <w:tc>
          <w:tcPr>
            <w:tcW w:w="2344" w:type="dxa"/>
            <w:tcBorders>
              <w:left w:val="nil"/>
            </w:tcBorders>
            <w:vAlign w:val="center"/>
          </w:tcPr>
          <w:p w14:paraId="149A37C8" w14:textId="77777777" w:rsidR="006057B4" w:rsidRPr="001C100A" w:rsidRDefault="006057B4" w:rsidP="00F50F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C10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  <w:t>PO</w:t>
            </w:r>
            <w:r w:rsidRPr="001C100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GB" w:eastAsia="pt-BR"/>
              </w:rPr>
              <w:t>4</w:t>
            </w:r>
            <w:r w:rsidRPr="001C10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  <w:t xml:space="preserve"> (µg.L</w:t>
            </w:r>
            <w:r w:rsidRPr="001C100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pt-BR"/>
              </w:rPr>
              <w:t>-1</w:t>
            </w:r>
            <w:r w:rsidRPr="001C10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  <w:t>)</w:t>
            </w:r>
          </w:p>
        </w:tc>
        <w:tc>
          <w:tcPr>
            <w:tcW w:w="1482" w:type="dxa"/>
            <w:tcBorders>
              <w:right w:val="nil"/>
            </w:tcBorders>
          </w:tcPr>
          <w:p w14:paraId="7B5ABE5B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5.5 ± 29.1</w:t>
            </w:r>
          </w:p>
        </w:tc>
        <w:tc>
          <w:tcPr>
            <w:tcW w:w="1483" w:type="dxa"/>
            <w:tcBorders>
              <w:left w:val="nil"/>
            </w:tcBorders>
          </w:tcPr>
          <w:p w14:paraId="6345ACEE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2.8 ± 16.7</w:t>
            </w:r>
          </w:p>
        </w:tc>
        <w:tc>
          <w:tcPr>
            <w:tcW w:w="1482" w:type="dxa"/>
            <w:tcBorders>
              <w:right w:val="nil"/>
            </w:tcBorders>
          </w:tcPr>
          <w:p w14:paraId="03081AAE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.6 ± 1.8</w:t>
            </w:r>
          </w:p>
        </w:tc>
        <w:tc>
          <w:tcPr>
            <w:tcW w:w="1483" w:type="dxa"/>
            <w:tcBorders>
              <w:left w:val="nil"/>
            </w:tcBorders>
            <w:vAlign w:val="center"/>
          </w:tcPr>
          <w:p w14:paraId="68F42E1F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.0 ± 4.4</w:t>
            </w:r>
          </w:p>
        </w:tc>
        <w:tc>
          <w:tcPr>
            <w:tcW w:w="1482" w:type="dxa"/>
            <w:tcBorders>
              <w:right w:val="nil"/>
            </w:tcBorders>
          </w:tcPr>
          <w:p w14:paraId="7A9A3BD8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.8 ± 2.8</w:t>
            </w:r>
          </w:p>
        </w:tc>
        <w:tc>
          <w:tcPr>
            <w:tcW w:w="1483" w:type="dxa"/>
            <w:tcBorders>
              <w:left w:val="nil"/>
            </w:tcBorders>
            <w:vAlign w:val="center"/>
          </w:tcPr>
          <w:p w14:paraId="09F6C37C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.0 ± 2.4</w:t>
            </w:r>
          </w:p>
        </w:tc>
        <w:tc>
          <w:tcPr>
            <w:tcW w:w="1482" w:type="dxa"/>
            <w:tcBorders>
              <w:right w:val="nil"/>
            </w:tcBorders>
          </w:tcPr>
          <w:p w14:paraId="5AB622D1" w14:textId="77777777" w:rsidR="006057B4" w:rsidRPr="001C100A" w:rsidRDefault="006057B4" w:rsidP="00F50F4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 xml:space="preserve">    5.4 ± 1.8</w:t>
            </w:r>
          </w:p>
        </w:tc>
        <w:tc>
          <w:tcPr>
            <w:tcW w:w="1483" w:type="dxa"/>
            <w:tcBorders>
              <w:left w:val="nil"/>
              <w:right w:val="single" w:sz="4" w:space="0" w:color="auto"/>
            </w:tcBorders>
            <w:vAlign w:val="center"/>
          </w:tcPr>
          <w:p w14:paraId="1862A3AA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1C10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.6 ± 2.2</w:t>
            </w:r>
          </w:p>
        </w:tc>
      </w:tr>
      <w:tr w:rsidR="006057B4" w:rsidRPr="001C100A" w14:paraId="25FDD4B1" w14:textId="77777777" w:rsidTr="00F50F43">
        <w:trPr>
          <w:trHeight w:val="20"/>
        </w:trPr>
        <w:tc>
          <w:tcPr>
            <w:tcW w:w="542" w:type="dxa"/>
            <w:vMerge/>
            <w:tcBorders>
              <w:left w:val="single" w:sz="4" w:space="0" w:color="auto"/>
            </w:tcBorders>
          </w:tcPr>
          <w:p w14:paraId="38EC5224" w14:textId="77777777" w:rsidR="006057B4" w:rsidRPr="001C100A" w:rsidRDefault="006057B4" w:rsidP="00F50F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</w:p>
        </w:tc>
        <w:tc>
          <w:tcPr>
            <w:tcW w:w="2344" w:type="dxa"/>
            <w:tcBorders>
              <w:left w:val="nil"/>
              <w:bottom w:val="single" w:sz="4" w:space="0" w:color="auto"/>
            </w:tcBorders>
            <w:vAlign w:val="center"/>
          </w:tcPr>
          <w:p w14:paraId="5D17F955" w14:textId="77777777" w:rsidR="006057B4" w:rsidRPr="001C100A" w:rsidRDefault="006057B4" w:rsidP="00F50F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C10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  <w:t>DOC (µg.C.L</w:t>
            </w:r>
            <w:r w:rsidRPr="001C100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pt-BR"/>
              </w:rPr>
              <w:t>-1</w:t>
            </w:r>
            <w:r w:rsidRPr="001C10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  <w:t>)</w:t>
            </w:r>
          </w:p>
        </w:tc>
        <w:tc>
          <w:tcPr>
            <w:tcW w:w="1482" w:type="dxa"/>
            <w:tcBorders>
              <w:right w:val="nil"/>
            </w:tcBorders>
          </w:tcPr>
          <w:p w14:paraId="7BC50BF0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C10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.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 xml:space="preserve"> ± 0.4</w:t>
            </w:r>
          </w:p>
        </w:tc>
        <w:tc>
          <w:tcPr>
            <w:tcW w:w="1483" w:type="dxa"/>
            <w:tcBorders>
              <w:left w:val="nil"/>
            </w:tcBorders>
          </w:tcPr>
          <w:p w14:paraId="51680320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3.3 ± 5.5</w:t>
            </w:r>
          </w:p>
        </w:tc>
        <w:tc>
          <w:tcPr>
            <w:tcW w:w="1482" w:type="dxa"/>
            <w:tcBorders>
              <w:right w:val="nil"/>
            </w:tcBorders>
          </w:tcPr>
          <w:p w14:paraId="1E4CD618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.5 ± 1.4</w:t>
            </w:r>
          </w:p>
        </w:tc>
        <w:tc>
          <w:tcPr>
            <w:tcW w:w="1483" w:type="dxa"/>
            <w:tcBorders>
              <w:left w:val="nil"/>
            </w:tcBorders>
            <w:vAlign w:val="center"/>
          </w:tcPr>
          <w:p w14:paraId="04BE06AD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.9 ± 0.9</w:t>
            </w:r>
          </w:p>
        </w:tc>
        <w:tc>
          <w:tcPr>
            <w:tcW w:w="1482" w:type="dxa"/>
            <w:tcBorders>
              <w:right w:val="nil"/>
            </w:tcBorders>
          </w:tcPr>
          <w:p w14:paraId="0912D7EB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C10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.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 xml:space="preserve"> ± 0.2</w:t>
            </w:r>
          </w:p>
        </w:tc>
        <w:tc>
          <w:tcPr>
            <w:tcW w:w="1483" w:type="dxa"/>
            <w:tcBorders>
              <w:left w:val="nil"/>
            </w:tcBorders>
            <w:vAlign w:val="center"/>
          </w:tcPr>
          <w:p w14:paraId="32F20746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.9 ± 0.5</w:t>
            </w:r>
          </w:p>
        </w:tc>
        <w:tc>
          <w:tcPr>
            <w:tcW w:w="1482" w:type="dxa"/>
            <w:tcBorders>
              <w:right w:val="nil"/>
            </w:tcBorders>
          </w:tcPr>
          <w:p w14:paraId="0A0DC50D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C10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 ± 0.5</w:t>
            </w:r>
          </w:p>
        </w:tc>
        <w:tc>
          <w:tcPr>
            <w:tcW w:w="1483" w:type="dxa"/>
            <w:tcBorders>
              <w:left w:val="nil"/>
              <w:right w:val="single" w:sz="4" w:space="0" w:color="auto"/>
            </w:tcBorders>
            <w:vAlign w:val="center"/>
          </w:tcPr>
          <w:p w14:paraId="4D4D352D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.0 ± 0.4</w:t>
            </w:r>
          </w:p>
        </w:tc>
      </w:tr>
      <w:tr w:rsidR="006057B4" w:rsidRPr="001C100A" w14:paraId="553E87E6" w14:textId="77777777" w:rsidTr="00F50F43">
        <w:trPr>
          <w:trHeight w:val="20"/>
        </w:trPr>
        <w:tc>
          <w:tcPr>
            <w:tcW w:w="542" w:type="dxa"/>
            <w:vMerge/>
            <w:tcBorders>
              <w:left w:val="single" w:sz="4" w:space="0" w:color="auto"/>
            </w:tcBorders>
          </w:tcPr>
          <w:p w14:paraId="15D55FDF" w14:textId="77777777" w:rsidR="006057B4" w:rsidRPr="001C100A" w:rsidRDefault="006057B4" w:rsidP="00F50F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</w:p>
        </w:tc>
        <w:tc>
          <w:tcPr>
            <w:tcW w:w="2344" w:type="dxa"/>
            <w:tcBorders>
              <w:left w:val="nil"/>
            </w:tcBorders>
            <w:vAlign w:val="center"/>
          </w:tcPr>
          <w:p w14:paraId="35CBB21F" w14:textId="77777777" w:rsidR="006057B4" w:rsidRPr="001C100A" w:rsidRDefault="006057B4" w:rsidP="00F50F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C10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  <w:t>SO</w:t>
            </w:r>
            <w:r w:rsidRPr="001C100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GB" w:eastAsia="pt-BR"/>
              </w:rPr>
              <w:t>4</w:t>
            </w:r>
            <w:r w:rsidRPr="001C100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pt-BR"/>
              </w:rPr>
              <w:t xml:space="preserve"> </w:t>
            </w:r>
            <w:r w:rsidRPr="001C10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  <w:t>(µg.L</w:t>
            </w:r>
            <w:r w:rsidRPr="001C100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pt-BR"/>
              </w:rPr>
              <w:t>-1</w:t>
            </w:r>
            <w:r w:rsidRPr="001C10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  <w:t>)</w:t>
            </w:r>
          </w:p>
        </w:tc>
        <w:tc>
          <w:tcPr>
            <w:tcW w:w="1482" w:type="dxa"/>
            <w:tcBorders>
              <w:right w:val="nil"/>
            </w:tcBorders>
          </w:tcPr>
          <w:p w14:paraId="627D2D5F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6.9 ± 2</w:t>
            </w:r>
          </w:p>
        </w:tc>
        <w:tc>
          <w:tcPr>
            <w:tcW w:w="1483" w:type="dxa"/>
            <w:tcBorders>
              <w:left w:val="nil"/>
            </w:tcBorders>
          </w:tcPr>
          <w:p w14:paraId="774274BE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C10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.2 ± 4.5</w:t>
            </w:r>
          </w:p>
        </w:tc>
        <w:tc>
          <w:tcPr>
            <w:tcW w:w="1482" w:type="dxa"/>
            <w:tcBorders>
              <w:right w:val="nil"/>
            </w:tcBorders>
          </w:tcPr>
          <w:p w14:paraId="4B85980E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C10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9.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 xml:space="preserve"> ± 0.8</w:t>
            </w:r>
          </w:p>
        </w:tc>
        <w:tc>
          <w:tcPr>
            <w:tcW w:w="1483" w:type="dxa"/>
            <w:tcBorders>
              <w:left w:val="nil"/>
            </w:tcBorders>
            <w:vAlign w:val="center"/>
          </w:tcPr>
          <w:p w14:paraId="5F2734D0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1.8 ± 2.6</w:t>
            </w:r>
          </w:p>
        </w:tc>
        <w:tc>
          <w:tcPr>
            <w:tcW w:w="1482" w:type="dxa"/>
            <w:tcBorders>
              <w:right w:val="nil"/>
            </w:tcBorders>
          </w:tcPr>
          <w:p w14:paraId="7E2206B2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C10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.4 ± 1.8</w:t>
            </w:r>
          </w:p>
        </w:tc>
        <w:tc>
          <w:tcPr>
            <w:tcW w:w="1483" w:type="dxa"/>
            <w:tcBorders>
              <w:left w:val="nil"/>
            </w:tcBorders>
            <w:vAlign w:val="center"/>
          </w:tcPr>
          <w:p w14:paraId="7A67D385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1.8 ± 1.1</w:t>
            </w:r>
          </w:p>
        </w:tc>
        <w:tc>
          <w:tcPr>
            <w:tcW w:w="1482" w:type="dxa"/>
            <w:tcBorders>
              <w:right w:val="nil"/>
            </w:tcBorders>
          </w:tcPr>
          <w:p w14:paraId="7C2A9511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3.4 ± 0.4</w:t>
            </w:r>
          </w:p>
        </w:tc>
        <w:tc>
          <w:tcPr>
            <w:tcW w:w="1483" w:type="dxa"/>
            <w:tcBorders>
              <w:left w:val="nil"/>
              <w:right w:val="single" w:sz="4" w:space="0" w:color="auto"/>
            </w:tcBorders>
            <w:vAlign w:val="center"/>
          </w:tcPr>
          <w:p w14:paraId="08A5A1D8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2.0 ± 0.6</w:t>
            </w:r>
          </w:p>
        </w:tc>
      </w:tr>
      <w:tr w:rsidR="006057B4" w:rsidRPr="001C100A" w14:paraId="441AF681" w14:textId="77777777" w:rsidTr="00F50F43">
        <w:trPr>
          <w:trHeight w:val="20"/>
        </w:trPr>
        <w:tc>
          <w:tcPr>
            <w:tcW w:w="54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AF077BE" w14:textId="77777777" w:rsidR="006057B4" w:rsidRPr="001C100A" w:rsidRDefault="006057B4" w:rsidP="00F50F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344" w:type="dxa"/>
            <w:tcBorders>
              <w:left w:val="nil"/>
            </w:tcBorders>
            <w:vAlign w:val="center"/>
          </w:tcPr>
          <w:p w14:paraId="562E9129" w14:textId="77777777" w:rsidR="006057B4" w:rsidRPr="001C100A" w:rsidRDefault="006057B4" w:rsidP="00F50F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C10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TN </w:t>
            </w:r>
            <w:r w:rsidRPr="001C10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  <w:t>(µM)</w:t>
            </w:r>
          </w:p>
        </w:tc>
        <w:tc>
          <w:tcPr>
            <w:tcW w:w="1482" w:type="dxa"/>
            <w:tcBorders>
              <w:right w:val="nil"/>
            </w:tcBorders>
          </w:tcPr>
          <w:p w14:paraId="5383A344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C10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 ± 1</w:t>
            </w:r>
          </w:p>
        </w:tc>
        <w:tc>
          <w:tcPr>
            <w:tcW w:w="1483" w:type="dxa"/>
            <w:tcBorders>
              <w:left w:val="nil"/>
            </w:tcBorders>
          </w:tcPr>
          <w:p w14:paraId="7C1B4B94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 ± 1.5</w:t>
            </w:r>
          </w:p>
        </w:tc>
        <w:tc>
          <w:tcPr>
            <w:tcW w:w="1482" w:type="dxa"/>
            <w:tcBorders>
              <w:right w:val="nil"/>
            </w:tcBorders>
          </w:tcPr>
          <w:p w14:paraId="3E2F71D7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C10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0.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 xml:space="preserve"> ± 0.1</w:t>
            </w:r>
          </w:p>
        </w:tc>
        <w:tc>
          <w:tcPr>
            <w:tcW w:w="1483" w:type="dxa"/>
            <w:tcBorders>
              <w:left w:val="nil"/>
            </w:tcBorders>
            <w:vAlign w:val="center"/>
          </w:tcPr>
          <w:p w14:paraId="3D2F0F5C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1C10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 ± 0.2</w:t>
            </w:r>
          </w:p>
        </w:tc>
        <w:tc>
          <w:tcPr>
            <w:tcW w:w="1482" w:type="dxa"/>
            <w:tcBorders>
              <w:right w:val="nil"/>
            </w:tcBorders>
          </w:tcPr>
          <w:p w14:paraId="516D167C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C10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0.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 xml:space="preserve"> ± 0.0</w:t>
            </w:r>
          </w:p>
        </w:tc>
        <w:tc>
          <w:tcPr>
            <w:tcW w:w="1483" w:type="dxa"/>
            <w:tcBorders>
              <w:left w:val="nil"/>
            </w:tcBorders>
            <w:vAlign w:val="center"/>
          </w:tcPr>
          <w:p w14:paraId="6104799F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0.8 ± 0.1</w:t>
            </w:r>
          </w:p>
        </w:tc>
        <w:tc>
          <w:tcPr>
            <w:tcW w:w="1482" w:type="dxa"/>
            <w:tcBorders>
              <w:bottom w:val="single" w:sz="4" w:space="0" w:color="auto"/>
              <w:right w:val="nil"/>
            </w:tcBorders>
          </w:tcPr>
          <w:p w14:paraId="03BABC28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C10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0.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 xml:space="preserve"> ± 0.1</w:t>
            </w:r>
          </w:p>
        </w:tc>
        <w:tc>
          <w:tcPr>
            <w:tcW w:w="148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D0F385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1C10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0.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 xml:space="preserve"> ± 0.0</w:t>
            </w:r>
          </w:p>
        </w:tc>
      </w:tr>
      <w:tr w:rsidR="006057B4" w:rsidRPr="001C100A" w14:paraId="60EBFB8B" w14:textId="77777777" w:rsidTr="00F50F43">
        <w:trPr>
          <w:trHeight w:val="20"/>
        </w:trPr>
        <w:tc>
          <w:tcPr>
            <w:tcW w:w="542" w:type="dxa"/>
            <w:vMerge w:val="restart"/>
            <w:tcBorders>
              <w:left w:val="single" w:sz="4" w:space="0" w:color="auto"/>
            </w:tcBorders>
          </w:tcPr>
          <w:p w14:paraId="596F8DC0" w14:textId="77777777" w:rsidR="006057B4" w:rsidRDefault="006057B4" w:rsidP="00F50F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</w:p>
          <w:p w14:paraId="279DE541" w14:textId="77777777" w:rsidR="006057B4" w:rsidRPr="001C100A" w:rsidRDefault="006057B4" w:rsidP="00F50F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  <w:t>B</w:t>
            </w:r>
          </w:p>
        </w:tc>
        <w:tc>
          <w:tcPr>
            <w:tcW w:w="2344" w:type="dxa"/>
            <w:tcBorders>
              <w:left w:val="nil"/>
            </w:tcBorders>
            <w:vAlign w:val="center"/>
          </w:tcPr>
          <w:p w14:paraId="6F70B4AB" w14:textId="77777777" w:rsidR="006057B4" w:rsidRPr="001C100A" w:rsidRDefault="006057B4" w:rsidP="00F50F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C10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  <w:t>RT (days)</w:t>
            </w:r>
          </w:p>
        </w:tc>
        <w:tc>
          <w:tcPr>
            <w:tcW w:w="1482" w:type="dxa"/>
            <w:tcBorders>
              <w:right w:val="nil"/>
            </w:tcBorders>
          </w:tcPr>
          <w:p w14:paraId="51CFFDF4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51 ± 30</w:t>
            </w:r>
          </w:p>
        </w:tc>
        <w:tc>
          <w:tcPr>
            <w:tcW w:w="1483" w:type="dxa"/>
            <w:tcBorders>
              <w:left w:val="nil"/>
            </w:tcBorders>
          </w:tcPr>
          <w:p w14:paraId="334E60F8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7 ± 15</w:t>
            </w:r>
          </w:p>
        </w:tc>
        <w:tc>
          <w:tcPr>
            <w:tcW w:w="1482" w:type="dxa"/>
            <w:tcBorders>
              <w:right w:val="nil"/>
            </w:tcBorders>
          </w:tcPr>
          <w:p w14:paraId="60EAD013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15 ± 45</w:t>
            </w:r>
          </w:p>
        </w:tc>
        <w:tc>
          <w:tcPr>
            <w:tcW w:w="1483" w:type="dxa"/>
            <w:tcBorders>
              <w:left w:val="nil"/>
            </w:tcBorders>
            <w:vAlign w:val="center"/>
          </w:tcPr>
          <w:p w14:paraId="2B3D5BC5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1 ± 31</w:t>
            </w:r>
          </w:p>
        </w:tc>
        <w:tc>
          <w:tcPr>
            <w:tcW w:w="1482" w:type="dxa"/>
            <w:tcBorders>
              <w:right w:val="nil"/>
            </w:tcBorders>
          </w:tcPr>
          <w:p w14:paraId="6BF65980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2 ± 22</w:t>
            </w:r>
          </w:p>
        </w:tc>
        <w:tc>
          <w:tcPr>
            <w:tcW w:w="1483" w:type="dxa"/>
            <w:tcBorders>
              <w:left w:val="nil"/>
            </w:tcBorders>
            <w:vAlign w:val="center"/>
          </w:tcPr>
          <w:p w14:paraId="64D46188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1 ± 11</w:t>
            </w:r>
          </w:p>
        </w:tc>
        <w:tc>
          <w:tcPr>
            <w:tcW w:w="1482" w:type="dxa"/>
            <w:tcBorders>
              <w:right w:val="nil"/>
            </w:tcBorders>
          </w:tcPr>
          <w:p w14:paraId="42AE9D1C" w14:textId="77777777" w:rsidR="006057B4" w:rsidRPr="001C100A" w:rsidRDefault="006057B4" w:rsidP="00F50F4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 xml:space="preserve">   595 ± 270</w:t>
            </w:r>
          </w:p>
        </w:tc>
        <w:tc>
          <w:tcPr>
            <w:tcW w:w="1483" w:type="dxa"/>
            <w:tcBorders>
              <w:left w:val="nil"/>
              <w:right w:val="single" w:sz="4" w:space="0" w:color="auto"/>
            </w:tcBorders>
            <w:vAlign w:val="center"/>
          </w:tcPr>
          <w:p w14:paraId="3FCE1AEE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19 ± 121</w:t>
            </w:r>
          </w:p>
        </w:tc>
      </w:tr>
      <w:tr w:rsidR="006057B4" w:rsidRPr="001C100A" w14:paraId="20166D57" w14:textId="77777777" w:rsidTr="00F50F43">
        <w:trPr>
          <w:trHeight w:val="20"/>
        </w:trPr>
        <w:tc>
          <w:tcPr>
            <w:tcW w:w="54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81DF097" w14:textId="77777777" w:rsidR="006057B4" w:rsidRPr="001C100A" w:rsidRDefault="006057B4" w:rsidP="00F50F4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44" w:type="dxa"/>
            <w:tcBorders>
              <w:left w:val="nil"/>
            </w:tcBorders>
          </w:tcPr>
          <w:p w14:paraId="0FA3BCAE" w14:textId="77777777" w:rsidR="006057B4" w:rsidRPr="001C100A" w:rsidRDefault="006057B4" w:rsidP="00F50F4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C100A">
              <w:rPr>
                <w:rFonts w:ascii="Times New Roman" w:hAnsi="Times New Roman" w:cs="Times New Roman"/>
                <w:b/>
              </w:rPr>
              <w:t>Distance (km)</w:t>
            </w:r>
          </w:p>
        </w:tc>
        <w:tc>
          <w:tcPr>
            <w:tcW w:w="2965" w:type="dxa"/>
            <w:gridSpan w:val="2"/>
          </w:tcPr>
          <w:p w14:paraId="178A214D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C100A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2965" w:type="dxa"/>
            <w:gridSpan w:val="2"/>
          </w:tcPr>
          <w:p w14:paraId="292C4264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C100A">
              <w:rPr>
                <w:rFonts w:ascii="Times New Roman" w:hAnsi="Times New Roman" w:cs="Times New Roman"/>
                <w:sz w:val="24"/>
                <w:szCs w:val="20"/>
              </w:rPr>
              <w:t>180</w:t>
            </w:r>
          </w:p>
        </w:tc>
        <w:tc>
          <w:tcPr>
            <w:tcW w:w="2965" w:type="dxa"/>
            <w:gridSpan w:val="2"/>
          </w:tcPr>
          <w:p w14:paraId="21FBD1BE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C100A">
              <w:rPr>
                <w:rFonts w:ascii="Times New Roman" w:hAnsi="Times New Roman" w:cs="Times New Roman"/>
                <w:sz w:val="24"/>
                <w:szCs w:val="20"/>
              </w:rPr>
              <w:t>235</w:t>
            </w:r>
          </w:p>
        </w:tc>
        <w:tc>
          <w:tcPr>
            <w:tcW w:w="2965" w:type="dxa"/>
            <w:gridSpan w:val="2"/>
            <w:tcBorders>
              <w:right w:val="single" w:sz="4" w:space="0" w:color="auto"/>
            </w:tcBorders>
          </w:tcPr>
          <w:p w14:paraId="54AA3093" w14:textId="77777777" w:rsidR="006057B4" w:rsidRPr="001C100A" w:rsidRDefault="006057B4" w:rsidP="00F5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C100A">
              <w:rPr>
                <w:rFonts w:ascii="Times New Roman" w:hAnsi="Times New Roman" w:cs="Times New Roman"/>
                <w:sz w:val="24"/>
                <w:szCs w:val="20"/>
              </w:rPr>
              <w:t>355</w:t>
            </w:r>
          </w:p>
        </w:tc>
      </w:tr>
      <w:tr w:rsidR="006057B4" w:rsidRPr="006867E8" w14:paraId="1F54294A" w14:textId="77777777" w:rsidTr="00F50F43">
        <w:trPr>
          <w:trHeight w:val="648"/>
        </w:trPr>
        <w:tc>
          <w:tcPr>
            <w:tcW w:w="542" w:type="dxa"/>
            <w:tcBorders>
              <w:left w:val="single" w:sz="4" w:space="0" w:color="auto"/>
              <w:bottom w:val="single" w:sz="4" w:space="0" w:color="auto"/>
            </w:tcBorders>
          </w:tcPr>
          <w:p w14:paraId="176D78B3" w14:textId="77777777" w:rsidR="006057B4" w:rsidRPr="006867E8" w:rsidRDefault="006057B4" w:rsidP="00F50F4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44" w:type="dxa"/>
            <w:tcBorders>
              <w:left w:val="nil"/>
            </w:tcBorders>
          </w:tcPr>
          <w:p w14:paraId="5DBC398D" w14:textId="77777777" w:rsidR="006057B4" w:rsidRPr="006867E8" w:rsidRDefault="006057B4" w:rsidP="00F50F43">
            <w:pPr>
              <w:rPr>
                <w:rFonts w:ascii="Times New Roman" w:hAnsi="Times New Roman" w:cs="Times New Roman"/>
                <w:b/>
              </w:rPr>
            </w:pPr>
            <w:r w:rsidRPr="006867E8">
              <w:rPr>
                <w:rFonts w:ascii="Times New Roman" w:hAnsi="Times New Roman" w:cs="Times New Roman"/>
                <w:b/>
              </w:rPr>
              <w:t>Location (GPS)</w:t>
            </w:r>
          </w:p>
        </w:tc>
        <w:tc>
          <w:tcPr>
            <w:tcW w:w="2965" w:type="dxa"/>
            <w:gridSpan w:val="2"/>
          </w:tcPr>
          <w:p w14:paraId="18F8BDDA" w14:textId="77777777" w:rsidR="006057B4" w:rsidRPr="006867E8" w:rsidRDefault="006057B4" w:rsidP="00F50F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6867E8">
              <w:rPr>
                <w:rFonts w:ascii="Times New Roman" w:eastAsia="Times New Roman" w:hAnsi="Times New Roman" w:cs="Times New Roman"/>
                <w:sz w:val="24"/>
                <w:szCs w:val="20"/>
              </w:rPr>
              <w:t>22° 32.648’ S</w:t>
            </w:r>
          </w:p>
          <w:p w14:paraId="19980FB1" w14:textId="77777777" w:rsidR="006057B4" w:rsidRPr="006867E8" w:rsidRDefault="006057B4" w:rsidP="00F50F43">
            <w:pPr>
              <w:jc w:val="center"/>
              <w:rPr>
                <w:rFonts w:ascii="Times New Roman" w:hAnsi="Times New Roman" w:cs="Times New Roman"/>
              </w:rPr>
            </w:pPr>
            <w:r w:rsidRPr="006867E8">
              <w:rPr>
                <w:rFonts w:ascii="Times New Roman" w:eastAsia="Times New Roman" w:hAnsi="Times New Roman" w:cs="Times New Roman"/>
                <w:sz w:val="24"/>
                <w:szCs w:val="20"/>
              </w:rPr>
              <w:t>048° 27.97’ W</w:t>
            </w:r>
          </w:p>
        </w:tc>
        <w:tc>
          <w:tcPr>
            <w:tcW w:w="2965" w:type="dxa"/>
            <w:gridSpan w:val="2"/>
          </w:tcPr>
          <w:p w14:paraId="799EB551" w14:textId="77777777" w:rsidR="006057B4" w:rsidRPr="006867E8" w:rsidRDefault="006057B4" w:rsidP="00F50F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6867E8">
              <w:rPr>
                <w:rFonts w:ascii="Times New Roman" w:eastAsia="Times New Roman" w:hAnsi="Times New Roman" w:cs="Times New Roman"/>
                <w:sz w:val="24"/>
                <w:szCs w:val="20"/>
              </w:rPr>
              <w:t>21° 19.123’ S</w:t>
            </w:r>
          </w:p>
          <w:p w14:paraId="589ED138" w14:textId="77777777" w:rsidR="006057B4" w:rsidRPr="006867E8" w:rsidRDefault="006057B4" w:rsidP="00F50F43">
            <w:pPr>
              <w:jc w:val="center"/>
              <w:rPr>
                <w:rFonts w:ascii="Times New Roman" w:hAnsi="Times New Roman" w:cs="Times New Roman"/>
              </w:rPr>
            </w:pPr>
            <w:r w:rsidRPr="006867E8">
              <w:rPr>
                <w:rFonts w:ascii="Times New Roman" w:eastAsia="Times New Roman" w:hAnsi="Times New Roman" w:cs="Times New Roman"/>
                <w:sz w:val="24"/>
                <w:szCs w:val="20"/>
              </w:rPr>
              <w:t>049° 44.724’ W</w:t>
            </w:r>
          </w:p>
        </w:tc>
        <w:tc>
          <w:tcPr>
            <w:tcW w:w="2965" w:type="dxa"/>
            <w:gridSpan w:val="2"/>
          </w:tcPr>
          <w:p w14:paraId="5FCD47A7" w14:textId="77777777" w:rsidR="006057B4" w:rsidRPr="006867E8" w:rsidRDefault="006057B4" w:rsidP="00F50F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6867E8">
              <w:rPr>
                <w:rFonts w:ascii="Times New Roman" w:eastAsia="Times New Roman" w:hAnsi="Times New Roman" w:cs="Times New Roman"/>
                <w:sz w:val="24"/>
                <w:szCs w:val="20"/>
              </w:rPr>
              <w:t>21° 06.455’ S</w:t>
            </w:r>
          </w:p>
          <w:p w14:paraId="6142CA9A" w14:textId="77777777" w:rsidR="006057B4" w:rsidRPr="006867E8" w:rsidRDefault="006057B4" w:rsidP="00F50F43">
            <w:pPr>
              <w:jc w:val="center"/>
              <w:rPr>
                <w:rFonts w:ascii="Times New Roman" w:hAnsi="Times New Roman" w:cs="Times New Roman"/>
              </w:rPr>
            </w:pPr>
            <w:r w:rsidRPr="006867E8">
              <w:rPr>
                <w:rFonts w:ascii="Times New Roman" w:eastAsia="Times New Roman" w:hAnsi="Times New Roman" w:cs="Times New Roman"/>
                <w:sz w:val="24"/>
                <w:szCs w:val="20"/>
              </w:rPr>
              <w:t>050° 10.954 W</w:t>
            </w:r>
          </w:p>
        </w:tc>
        <w:tc>
          <w:tcPr>
            <w:tcW w:w="2965" w:type="dxa"/>
            <w:gridSpan w:val="2"/>
            <w:tcBorders>
              <w:right w:val="single" w:sz="4" w:space="0" w:color="auto"/>
            </w:tcBorders>
          </w:tcPr>
          <w:p w14:paraId="5A63563A" w14:textId="77777777" w:rsidR="006057B4" w:rsidRPr="006867E8" w:rsidRDefault="006057B4" w:rsidP="00F50F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6867E8">
              <w:rPr>
                <w:rFonts w:ascii="Times New Roman" w:eastAsia="Times New Roman" w:hAnsi="Times New Roman" w:cs="Times New Roman"/>
                <w:sz w:val="24"/>
                <w:szCs w:val="20"/>
              </w:rPr>
              <w:t>20° 40.110’ S</w:t>
            </w:r>
          </w:p>
          <w:p w14:paraId="2FEFD892" w14:textId="77777777" w:rsidR="006057B4" w:rsidRPr="006867E8" w:rsidRDefault="006057B4" w:rsidP="00F50F43">
            <w:pPr>
              <w:jc w:val="center"/>
              <w:rPr>
                <w:rFonts w:ascii="Times New Roman" w:hAnsi="Times New Roman" w:cs="Times New Roman"/>
              </w:rPr>
            </w:pPr>
            <w:r w:rsidRPr="006867E8">
              <w:rPr>
                <w:rFonts w:ascii="Times New Roman" w:eastAsia="Times New Roman" w:hAnsi="Times New Roman" w:cs="Times New Roman"/>
                <w:sz w:val="24"/>
                <w:szCs w:val="20"/>
              </w:rPr>
              <w:t>051° 16.855’ W</w:t>
            </w:r>
          </w:p>
        </w:tc>
      </w:tr>
    </w:tbl>
    <w:p w14:paraId="7AC0C3F6" w14:textId="77777777" w:rsidR="006057B4" w:rsidRDefault="006057B4" w:rsidP="006057B4">
      <w:pPr>
        <w:rPr>
          <w:rFonts w:ascii="Times New Roman" w:hAnsi="Times New Roman" w:cs="Times New Roman"/>
          <w:lang w:val="pt-BR"/>
        </w:rPr>
      </w:pPr>
    </w:p>
    <w:p w14:paraId="502AAA87" w14:textId="77777777" w:rsidR="006057B4" w:rsidRDefault="006057B4" w:rsidP="006057B4">
      <w:pPr>
        <w:rPr>
          <w:rFonts w:ascii="Times New Roman" w:hAnsi="Times New Roman" w:cs="Times New Roman"/>
          <w:lang w:val="pt-BR"/>
        </w:rPr>
      </w:pPr>
    </w:p>
    <w:p w14:paraId="0FDCE81E" w14:textId="77777777" w:rsidR="006057B4" w:rsidRDefault="006057B4" w:rsidP="006057B4">
      <w:pPr>
        <w:rPr>
          <w:rFonts w:ascii="Times New Roman" w:hAnsi="Times New Roman" w:cs="Times New Roman"/>
          <w:lang w:val="pt-BR"/>
        </w:rPr>
      </w:pPr>
    </w:p>
    <w:p w14:paraId="28C19008" w14:textId="77777777" w:rsidR="006057B4" w:rsidRDefault="006057B4" w:rsidP="006057B4">
      <w:pPr>
        <w:rPr>
          <w:rFonts w:ascii="Times New Roman" w:hAnsi="Times New Roman" w:cs="Times New Roman"/>
          <w:lang w:val="pt-BR"/>
        </w:rPr>
      </w:pPr>
    </w:p>
    <w:p w14:paraId="24BF412C" w14:textId="77777777" w:rsidR="006057B4" w:rsidRDefault="006057B4" w:rsidP="006057B4">
      <w:pPr>
        <w:rPr>
          <w:rFonts w:ascii="Times New Roman" w:hAnsi="Times New Roman" w:cs="Times New Roman"/>
          <w:lang w:val="pt-BR"/>
        </w:rPr>
      </w:pPr>
    </w:p>
    <w:p w14:paraId="58340CA6" w14:textId="77777777" w:rsidR="006057B4" w:rsidRDefault="006057B4" w:rsidP="006057B4">
      <w:pPr>
        <w:rPr>
          <w:rFonts w:ascii="Times New Roman" w:hAnsi="Times New Roman" w:cs="Times New Roman"/>
          <w:lang w:val="pt-BR"/>
        </w:rPr>
      </w:pPr>
    </w:p>
    <w:p w14:paraId="5FD62A13" w14:textId="77777777" w:rsidR="006057B4" w:rsidRDefault="006057B4" w:rsidP="006057B4">
      <w:pPr>
        <w:rPr>
          <w:rFonts w:ascii="Times New Roman" w:hAnsi="Times New Roman" w:cs="Times New Roman"/>
          <w:lang w:val="pt-BR"/>
        </w:rPr>
      </w:pPr>
    </w:p>
    <w:p w14:paraId="3618F8B7" w14:textId="77777777" w:rsidR="006057B4" w:rsidRDefault="006057B4" w:rsidP="006057B4">
      <w:pPr>
        <w:rPr>
          <w:rFonts w:ascii="Times New Roman" w:hAnsi="Times New Roman" w:cs="Times New Roman"/>
          <w:lang w:val="pt-BR"/>
        </w:rPr>
      </w:pPr>
    </w:p>
    <w:p w14:paraId="770A47D7" w14:textId="77777777" w:rsidR="006057B4" w:rsidRDefault="006057B4" w:rsidP="006057B4">
      <w:pPr>
        <w:rPr>
          <w:rFonts w:ascii="Times New Roman" w:hAnsi="Times New Roman" w:cs="Times New Roman"/>
          <w:lang w:val="pt-BR"/>
        </w:rPr>
      </w:pPr>
    </w:p>
    <w:p w14:paraId="6072E842" w14:textId="77777777" w:rsidR="006057B4" w:rsidRDefault="006057B4" w:rsidP="006057B4">
      <w:pPr>
        <w:rPr>
          <w:rFonts w:ascii="Times New Roman" w:hAnsi="Times New Roman" w:cs="Times New Roman"/>
          <w:lang w:val="pt-BR"/>
        </w:rPr>
      </w:pPr>
    </w:p>
    <w:p w14:paraId="33450E35" w14:textId="77777777" w:rsidR="006057B4" w:rsidRDefault="006057B4" w:rsidP="006057B4">
      <w:pPr>
        <w:rPr>
          <w:rFonts w:ascii="Times New Roman" w:hAnsi="Times New Roman" w:cs="Times New Roman"/>
          <w:lang w:val="pt-BR"/>
        </w:rPr>
      </w:pPr>
    </w:p>
    <w:p w14:paraId="7B3EE61C" w14:textId="77777777" w:rsidR="006057B4" w:rsidRDefault="006057B4" w:rsidP="006057B4">
      <w:pPr>
        <w:rPr>
          <w:rFonts w:ascii="Times New Roman" w:hAnsi="Times New Roman" w:cs="Times New Roman"/>
          <w:lang w:val="pt-BR"/>
        </w:rPr>
      </w:pPr>
    </w:p>
    <w:p w14:paraId="370EBEBA" w14:textId="77777777" w:rsidR="006057B4" w:rsidRDefault="006057B4" w:rsidP="006057B4">
      <w:pPr>
        <w:rPr>
          <w:rFonts w:ascii="Times New Roman" w:hAnsi="Times New Roman" w:cs="Times New Roman"/>
          <w:lang w:val="pt-BR"/>
        </w:rPr>
      </w:pPr>
    </w:p>
    <w:p w14:paraId="4BB7B777" w14:textId="77777777" w:rsidR="006057B4" w:rsidRDefault="006057B4" w:rsidP="006057B4">
      <w:pPr>
        <w:rPr>
          <w:rFonts w:ascii="Times New Roman" w:hAnsi="Times New Roman" w:cs="Times New Roman"/>
          <w:lang w:val="pt-BR"/>
        </w:rPr>
      </w:pPr>
    </w:p>
    <w:p w14:paraId="62063E86" w14:textId="77777777" w:rsidR="006057B4" w:rsidRDefault="006057B4" w:rsidP="006057B4">
      <w:pPr>
        <w:rPr>
          <w:rFonts w:ascii="Times New Roman" w:hAnsi="Times New Roman" w:cs="Times New Roman"/>
          <w:lang w:val="pt-BR"/>
        </w:rPr>
      </w:pPr>
    </w:p>
    <w:p w14:paraId="249982E8" w14:textId="77777777" w:rsidR="00C918A2" w:rsidRDefault="00C918A2" w:rsidP="006057B4">
      <w:pPr>
        <w:rPr>
          <w:rFonts w:ascii="Times New Roman" w:hAnsi="Times New Roman" w:cs="Times New Roman"/>
          <w:lang w:val="pt-BR"/>
        </w:rPr>
        <w:sectPr w:rsidR="00C918A2" w:rsidSect="006057B4">
          <w:footerReference w:type="default" r:id="rId6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303FCB29" w14:textId="599D2AFE" w:rsidR="006057B4" w:rsidRPr="006E2285" w:rsidRDefault="00DA1A00" w:rsidP="006057B4">
      <w:pPr>
        <w:pStyle w:val="Caption"/>
        <w:spacing w:line="240" w:lineRule="auto"/>
        <w:rPr>
          <w:b w:val="0"/>
          <w:bCs/>
          <w:sz w:val="24"/>
          <w:szCs w:val="24"/>
          <w:lang w:val="en-GB"/>
        </w:rPr>
      </w:pPr>
      <w:r>
        <w:rPr>
          <w:sz w:val="24"/>
          <w:szCs w:val="24"/>
          <w:lang w:val="en-GB"/>
        </w:rPr>
        <w:lastRenderedPageBreak/>
        <w:t>2</w:t>
      </w:r>
      <w:r w:rsidR="006057B4" w:rsidRPr="006E2285">
        <w:rPr>
          <w:sz w:val="24"/>
          <w:szCs w:val="24"/>
          <w:lang w:val="en-GB"/>
        </w:rPr>
        <w:t xml:space="preserve"> - Table generated with the framework used to access ecological processes </w:t>
      </w:r>
      <w:r w:rsidR="006057B4">
        <w:rPr>
          <w:sz w:val="24"/>
          <w:szCs w:val="24"/>
          <w:lang w:val="en-GB"/>
        </w:rPr>
        <w:t>driving</w:t>
      </w:r>
      <w:r w:rsidR="006057B4" w:rsidRPr="006E2285">
        <w:rPr>
          <w:sz w:val="24"/>
          <w:szCs w:val="24"/>
          <w:lang w:val="en-GB"/>
        </w:rPr>
        <w:t xml:space="preserve"> microbial communities’</w:t>
      </w:r>
      <w:r w:rsidR="006057B4">
        <w:rPr>
          <w:sz w:val="24"/>
          <w:szCs w:val="24"/>
          <w:lang w:val="en-GB"/>
        </w:rPr>
        <w:t xml:space="preserve"> turnover along the cascade of reservoir from the medium-low Tietê River</w:t>
      </w:r>
      <w:r w:rsidR="006057B4" w:rsidRPr="006E2285">
        <w:rPr>
          <w:sz w:val="24"/>
          <w:szCs w:val="24"/>
          <w:lang w:val="en-GB"/>
        </w:rPr>
        <w:t xml:space="preserve">. </w:t>
      </w:r>
      <w:r w:rsidR="006057B4" w:rsidRPr="006E2285">
        <w:rPr>
          <w:b w:val="0"/>
          <w:bCs/>
          <w:sz w:val="24"/>
          <w:szCs w:val="24"/>
          <w:lang w:val="en-GB"/>
        </w:rPr>
        <w:t>‘</w:t>
      </w:r>
      <w:r w:rsidR="006057B4" w:rsidRPr="006E2285">
        <w:rPr>
          <w:rFonts w:cs="Times New Roman"/>
          <w:b w:val="0"/>
          <w:bCs/>
          <w:sz w:val="24"/>
          <w:szCs w:val="24"/>
        </w:rPr>
        <w:t>β</w:t>
      </w:r>
      <w:r w:rsidR="006057B4" w:rsidRPr="006E2285">
        <w:rPr>
          <w:rFonts w:cs="Times New Roman"/>
          <w:b w:val="0"/>
          <w:bCs/>
          <w:sz w:val="24"/>
          <w:szCs w:val="24"/>
          <w:lang w:val="en-GB"/>
        </w:rPr>
        <w:t>NTI’</w:t>
      </w:r>
      <w:r w:rsidR="006057B4" w:rsidRPr="006E2285">
        <w:rPr>
          <w:b w:val="0"/>
          <w:bCs/>
          <w:sz w:val="24"/>
          <w:szCs w:val="24"/>
          <w:lang w:val="en-GB"/>
        </w:rPr>
        <w:t xml:space="preserve"> gives communities that were under (S) Selection (</w:t>
      </w:r>
      <w:r w:rsidR="006057B4" w:rsidRPr="006E2285">
        <w:rPr>
          <w:rFonts w:cs="Times New Roman"/>
          <w:b w:val="0"/>
          <w:bCs/>
          <w:sz w:val="24"/>
          <w:szCs w:val="24"/>
          <w:lang w:val="en-GB"/>
        </w:rPr>
        <w:t>|</w:t>
      </w:r>
      <w:r w:rsidR="006057B4" w:rsidRPr="006E2285">
        <w:rPr>
          <w:rFonts w:cs="Times New Roman"/>
          <w:b w:val="0"/>
          <w:bCs/>
          <w:sz w:val="24"/>
          <w:szCs w:val="24"/>
        </w:rPr>
        <w:t>β</w:t>
      </w:r>
      <w:r w:rsidR="006057B4" w:rsidRPr="006E2285">
        <w:rPr>
          <w:rFonts w:cs="Times New Roman"/>
          <w:b w:val="0"/>
          <w:bCs/>
          <w:sz w:val="24"/>
          <w:szCs w:val="24"/>
          <w:lang w:val="en-GB"/>
        </w:rPr>
        <w:t>NTI|&gt;2</w:t>
      </w:r>
      <w:r w:rsidR="006057B4" w:rsidRPr="006E2285">
        <w:rPr>
          <w:b w:val="0"/>
          <w:bCs/>
          <w:sz w:val="24"/>
          <w:szCs w:val="24"/>
          <w:lang w:val="en-GB"/>
        </w:rPr>
        <w:t>)</w:t>
      </w:r>
      <w:r w:rsidR="006057B4">
        <w:rPr>
          <w:b w:val="0"/>
          <w:bCs/>
          <w:sz w:val="24"/>
          <w:szCs w:val="24"/>
          <w:lang w:val="en-GB"/>
        </w:rPr>
        <w:t>,</w:t>
      </w:r>
      <w:r w:rsidR="006057B4" w:rsidRPr="006E2285">
        <w:rPr>
          <w:b w:val="0"/>
          <w:bCs/>
          <w:sz w:val="24"/>
          <w:szCs w:val="24"/>
          <w:lang w:val="en-GB"/>
        </w:rPr>
        <w:t xml:space="preserve"> ‘Raup-Crick’ gives the regional processes and drift governing communities variation that were not under selection at </w:t>
      </w:r>
      <w:r w:rsidR="006057B4" w:rsidRPr="006E2285">
        <w:rPr>
          <w:rFonts w:cs="Times New Roman"/>
          <w:b w:val="0"/>
          <w:bCs/>
          <w:sz w:val="24"/>
          <w:szCs w:val="24"/>
        </w:rPr>
        <w:t>β</w:t>
      </w:r>
      <w:r w:rsidR="006057B4" w:rsidRPr="006E2285">
        <w:rPr>
          <w:rFonts w:cs="Times New Roman"/>
          <w:b w:val="0"/>
          <w:bCs/>
          <w:sz w:val="24"/>
          <w:szCs w:val="24"/>
          <w:lang w:val="en-GB"/>
        </w:rPr>
        <w:t>NTI</w:t>
      </w:r>
      <w:r w:rsidR="006057B4" w:rsidRPr="006E2285">
        <w:rPr>
          <w:b w:val="0"/>
          <w:bCs/>
          <w:sz w:val="24"/>
          <w:szCs w:val="24"/>
          <w:lang w:val="en-GB"/>
        </w:rPr>
        <w:t xml:space="preserve"> step. Ecological processes: (HD) Homogenizing dispersion (</w:t>
      </w:r>
      <w:r w:rsidR="006057B4" w:rsidRPr="006E2285">
        <w:rPr>
          <w:rFonts w:cs="Times New Roman"/>
          <w:b w:val="0"/>
          <w:bCs/>
          <w:sz w:val="24"/>
          <w:szCs w:val="24"/>
          <w:lang w:val="en-GB"/>
        </w:rPr>
        <w:t>RC</w:t>
      </w:r>
      <w:r w:rsidR="006057B4" w:rsidRPr="006E2285">
        <w:rPr>
          <w:rFonts w:cs="Times New Roman"/>
          <w:b w:val="0"/>
          <w:bCs/>
          <w:sz w:val="24"/>
          <w:szCs w:val="24"/>
          <w:vertAlign w:val="subscript"/>
          <w:lang w:val="en-GB"/>
        </w:rPr>
        <w:t>bray</w:t>
      </w:r>
      <w:r w:rsidR="006057B4" w:rsidRPr="006E2285">
        <w:rPr>
          <w:rFonts w:cs="Times New Roman"/>
          <w:b w:val="0"/>
          <w:bCs/>
          <w:sz w:val="24"/>
          <w:szCs w:val="24"/>
          <w:lang w:val="en-GB"/>
        </w:rPr>
        <w:t xml:space="preserve"> &lt; -0.95)</w:t>
      </w:r>
      <w:r w:rsidR="006057B4" w:rsidRPr="006E2285">
        <w:rPr>
          <w:b w:val="0"/>
          <w:bCs/>
          <w:sz w:val="24"/>
          <w:szCs w:val="24"/>
          <w:lang w:val="en-GB"/>
        </w:rPr>
        <w:t>. Dispersal limitation (DL) (</w:t>
      </w:r>
      <w:r w:rsidR="006057B4" w:rsidRPr="006E2285">
        <w:rPr>
          <w:rFonts w:cs="Times New Roman"/>
          <w:b w:val="0"/>
          <w:bCs/>
          <w:sz w:val="24"/>
          <w:szCs w:val="24"/>
          <w:lang w:val="en-GB"/>
        </w:rPr>
        <w:t>RC</w:t>
      </w:r>
      <w:r w:rsidR="006057B4" w:rsidRPr="006E2285">
        <w:rPr>
          <w:rFonts w:cs="Times New Roman"/>
          <w:b w:val="0"/>
          <w:bCs/>
          <w:sz w:val="24"/>
          <w:szCs w:val="24"/>
          <w:vertAlign w:val="subscript"/>
          <w:lang w:val="en-GB"/>
        </w:rPr>
        <w:t>bray</w:t>
      </w:r>
      <w:r w:rsidR="006057B4" w:rsidRPr="006E2285">
        <w:rPr>
          <w:rFonts w:cs="Times New Roman"/>
          <w:b w:val="0"/>
          <w:bCs/>
          <w:sz w:val="24"/>
          <w:szCs w:val="24"/>
          <w:lang w:val="en-GB"/>
        </w:rPr>
        <w:t xml:space="preserve"> &gt;0.95)</w:t>
      </w:r>
      <w:r w:rsidR="006057B4" w:rsidRPr="006E2285">
        <w:rPr>
          <w:b w:val="0"/>
          <w:bCs/>
          <w:sz w:val="24"/>
          <w:szCs w:val="24"/>
          <w:lang w:val="en-GB"/>
        </w:rPr>
        <w:t xml:space="preserve"> and (D) Drift </w:t>
      </w:r>
      <w:r w:rsidR="006057B4" w:rsidRPr="006E2285">
        <w:rPr>
          <w:rFonts w:cs="Times New Roman"/>
          <w:b w:val="0"/>
          <w:bCs/>
          <w:sz w:val="24"/>
          <w:szCs w:val="24"/>
          <w:lang w:val="en-GB"/>
        </w:rPr>
        <w:t>(|RC</w:t>
      </w:r>
      <w:r w:rsidR="006057B4" w:rsidRPr="006E2285">
        <w:rPr>
          <w:rFonts w:cs="Times New Roman"/>
          <w:b w:val="0"/>
          <w:bCs/>
          <w:sz w:val="24"/>
          <w:szCs w:val="24"/>
          <w:vertAlign w:val="subscript"/>
          <w:lang w:val="en-GB"/>
        </w:rPr>
        <w:t>bray</w:t>
      </w:r>
      <w:r w:rsidR="006057B4" w:rsidRPr="006E2285">
        <w:rPr>
          <w:rFonts w:cs="Times New Roman"/>
          <w:b w:val="0"/>
          <w:bCs/>
          <w:sz w:val="24"/>
          <w:szCs w:val="24"/>
          <w:lang w:val="en-GB"/>
        </w:rPr>
        <w:t>| &gt;0.95).</w:t>
      </w:r>
      <w:r w:rsidR="006057B4" w:rsidRPr="006E2285">
        <w:rPr>
          <w:rFonts w:cs="Times New Roman"/>
          <w:sz w:val="24"/>
          <w:szCs w:val="24"/>
          <w:lang w:val="en-GB"/>
        </w:rPr>
        <w:t xml:space="preserve"> </w:t>
      </w:r>
      <w:r w:rsidR="006057B4" w:rsidRPr="00D75A89">
        <w:rPr>
          <w:rFonts w:cs="Times New Roman"/>
          <w:b w:val="0"/>
          <w:bCs/>
          <w:sz w:val="24"/>
          <w:szCs w:val="24"/>
          <w:lang w:val="en-GB"/>
        </w:rPr>
        <w:t>E</w:t>
      </w:r>
      <w:r w:rsidR="006057B4" w:rsidRPr="00D75A89">
        <w:rPr>
          <w:b w:val="0"/>
          <w:bCs/>
          <w:sz w:val="24"/>
          <w:szCs w:val="24"/>
          <w:lang w:val="en-GB"/>
        </w:rPr>
        <w:t>cological processes used were those between reservoirs in th</w:t>
      </w:r>
      <w:r w:rsidR="006057B4">
        <w:rPr>
          <w:b w:val="0"/>
          <w:bCs/>
          <w:sz w:val="24"/>
          <w:szCs w:val="24"/>
          <w:lang w:val="en-GB"/>
        </w:rPr>
        <w:t xml:space="preserve">e order they </w:t>
      </w:r>
      <w:r w:rsidR="006057B4" w:rsidRPr="00D75A89">
        <w:rPr>
          <w:b w:val="0"/>
          <w:bCs/>
          <w:sz w:val="24"/>
          <w:szCs w:val="24"/>
          <w:lang w:val="en-GB"/>
        </w:rPr>
        <w:t>are on the cascade: Barra Bonita</w:t>
      </w:r>
      <w:r w:rsidR="006057B4">
        <w:rPr>
          <w:b w:val="0"/>
          <w:bCs/>
          <w:sz w:val="24"/>
          <w:szCs w:val="24"/>
          <w:lang w:val="en-GB"/>
        </w:rPr>
        <w:t xml:space="preserve"> </w:t>
      </w:r>
      <w:r w:rsidR="006057B4" w:rsidRPr="00D75A89">
        <w:rPr>
          <w:b w:val="0"/>
          <w:bCs/>
          <w:sz w:val="24"/>
          <w:szCs w:val="24"/>
          <w:lang w:val="en-GB"/>
        </w:rPr>
        <w:t>(BB), Promissão (Pr), Nova Avanhandava  (NA) and</w:t>
      </w:r>
      <w:r w:rsidR="006057B4">
        <w:rPr>
          <w:b w:val="0"/>
          <w:bCs/>
          <w:sz w:val="24"/>
          <w:szCs w:val="24"/>
          <w:lang w:val="en-GB"/>
        </w:rPr>
        <w:t xml:space="preserve"> </w:t>
      </w:r>
      <w:r w:rsidR="006057B4" w:rsidRPr="00D75A89">
        <w:rPr>
          <w:b w:val="0"/>
          <w:bCs/>
          <w:sz w:val="24"/>
          <w:szCs w:val="24"/>
          <w:lang w:val="en-GB"/>
        </w:rPr>
        <w:t xml:space="preserve">Três Irmãos (TI). </w:t>
      </w:r>
      <w:r w:rsidR="006057B4" w:rsidRPr="006E2285">
        <w:rPr>
          <w:b w:val="0"/>
          <w:bCs/>
          <w:sz w:val="24"/>
          <w:szCs w:val="24"/>
          <w:lang w:val="en-GB"/>
        </w:rPr>
        <w:t>Subcommunities: Particle-attached (PA), Free-living (FL) and</w:t>
      </w:r>
      <w:r w:rsidR="006057B4">
        <w:rPr>
          <w:b w:val="0"/>
          <w:bCs/>
          <w:sz w:val="24"/>
          <w:szCs w:val="24"/>
          <w:lang w:val="en-GB"/>
        </w:rPr>
        <w:t xml:space="preserve"> </w:t>
      </w:r>
      <w:r w:rsidR="006057B4" w:rsidRPr="006E2285">
        <w:rPr>
          <w:b w:val="0"/>
          <w:bCs/>
          <w:sz w:val="24"/>
          <w:szCs w:val="24"/>
          <w:lang w:val="en-GB"/>
        </w:rPr>
        <w:t>Cyanobacteria (Cyano). Sampling names: May/2015</w:t>
      </w:r>
      <w:r w:rsidR="006057B4">
        <w:rPr>
          <w:b w:val="0"/>
          <w:bCs/>
          <w:sz w:val="24"/>
          <w:szCs w:val="24"/>
          <w:lang w:val="en-GB"/>
        </w:rPr>
        <w:t xml:space="preserve"> (</w:t>
      </w:r>
      <w:r w:rsidR="006057B4" w:rsidRPr="006E2285">
        <w:rPr>
          <w:b w:val="0"/>
          <w:bCs/>
          <w:sz w:val="24"/>
          <w:szCs w:val="24"/>
          <w:lang w:val="en-GB"/>
        </w:rPr>
        <w:t>D1</w:t>
      </w:r>
      <w:r w:rsidR="006057B4">
        <w:rPr>
          <w:b w:val="0"/>
          <w:bCs/>
          <w:sz w:val="24"/>
          <w:szCs w:val="24"/>
          <w:lang w:val="en-GB"/>
        </w:rPr>
        <w:t>),</w:t>
      </w:r>
      <w:r w:rsidR="006057B4" w:rsidRPr="006E2285">
        <w:rPr>
          <w:b w:val="0"/>
          <w:bCs/>
          <w:sz w:val="24"/>
          <w:szCs w:val="24"/>
          <w:lang w:val="en-GB"/>
        </w:rPr>
        <w:t xml:space="preserve"> July/2015</w:t>
      </w:r>
      <w:r w:rsidR="006057B4">
        <w:rPr>
          <w:b w:val="0"/>
          <w:bCs/>
          <w:sz w:val="24"/>
          <w:szCs w:val="24"/>
          <w:lang w:val="en-GB"/>
        </w:rPr>
        <w:t xml:space="preserve"> (</w:t>
      </w:r>
      <w:r w:rsidR="006057B4" w:rsidRPr="006E2285">
        <w:rPr>
          <w:b w:val="0"/>
          <w:bCs/>
          <w:sz w:val="24"/>
          <w:szCs w:val="24"/>
          <w:lang w:val="en-GB"/>
        </w:rPr>
        <w:t>D2</w:t>
      </w:r>
      <w:r w:rsidR="006057B4">
        <w:rPr>
          <w:b w:val="0"/>
          <w:bCs/>
          <w:sz w:val="24"/>
          <w:szCs w:val="24"/>
          <w:lang w:val="en-GB"/>
        </w:rPr>
        <w:t>), September/2015 (D3),</w:t>
      </w:r>
      <w:r w:rsidR="006057B4" w:rsidRPr="006E2285">
        <w:rPr>
          <w:b w:val="0"/>
          <w:bCs/>
          <w:sz w:val="24"/>
          <w:szCs w:val="24"/>
          <w:lang w:val="en-GB"/>
        </w:rPr>
        <w:t xml:space="preserve"> </w:t>
      </w:r>
      <w:r w:rsidR="006057B4">
        <w:rPr>
          <w:b w:val="0"/>
          <w:bCs/>
          <w:sz w:val="24"/>
          <w:szCs w:val="24"/>
          <w:lang w:val="en-GB"/>
        </w:rPr>
        <w:t>November/2015 (</w:t>
      </w:r>
      <w:r w:rsidR="006057B4" w:rsidRPr="006E2285">
        <w:rPr>
          <w:b w:val="0"/>
          <w:bCs/>
          <w:sz w:val="24"/>
          <w:szCs w:val="24"/>
          <w:lang w:val="en-GB"/>
        </w:rPr>
        <w:t>R1</w:t>
      </w:r>
      <w:r w:rsidR="006057B4">
        <w:rPr>
          <w:b w:val="0"/>
          <w:bCs/>
          <w:sz w:val="24"/>
          <w:szCs w:val="24"/>
          <w:lang w:val="en-GB"/>
        </w:rPr>
        <w:t xml:space="preserve">), </w:t>
      </w:r>
      <w:r w:rsidR="006057B4" w:rsidRPr="006E2285">
        <w:rPr>
          <w:b w:val="0"/>
          <w:bCs/>
          <w:sz w:val="24"/>
          <w:szCs w:val="24"/>
          <w:lang w:val="en-GB"/>
        </w:rPr>
        <w:t xml:space="preserve">January/2016 </w:t>
      </w:r>
      <w:r w:rsidR="006057B4">
        <w:rPr>
          <w:b w:val="0"/>
          <w:bCs/>
          <w:sz w:val="24"/>
          <w:szCs w:val="24"/>
          <w:lang w:val="en-GB"/>
        </w:rPr>
        <w:t xml:space="preserve">(R2) </w:t>
      </w:r>
      <w:r w:rsidR="006057B4" w:rsidRPr="006E2285">
        <w:rPr>
          <w:b w:val="0"/>
          <w:bCs/>
          <w:sz w:val="24"/>
          <w:szCs w:val="24"/>
          <w:lang w:val="en-GB"/>
        </w:rPr>
        <w:t>and March/2016</w:t>
      </w:r>
      <w:r w:rsidR="006057B4">
        <w:rPr>
          <w:b w:val="0"/>
          <w:bCs/>
          <w:sz w:val="24"/>
          <w:szCs w:val="24"/>
          <w:lang w:val="en-GB"/>
        </w:rPr>
        <w:t xml:space="preserve"> (</w:t>
      </w:r>
      <w:r w:rsidR="006057B4" w:rsidRPr="006E2285">
        <w:rPr>
          <w:b w:val="0"/>
          <w:bCs/>
          <w:sz w:val="24"/>
          <w:szCs w:val="24"/>
          <w:lang w:val="en-GB"/>
        </w:rPr>
        <w:t>R</w:t>
      </w:r>
      <w:r w:rsidR="006057B4">
        <w:rPr>
          <w:b w:val="0"/>
          <w:bCs/>
          <w:sz w:val="24"/>
          <w:szCs w:val="24"/>
          <w:lang w:val="en-GB"/>
        </w:rPr>
        <w:t>3)</w:t>
      </w:r>
      <w:r w:rsidR="006057B4" w:rsidRPr="006E2285">
        <w:rPr>
          <w:b w:val="0"/>
          <w:bCs/>
          <w:sz w:val="24"/>
          <w:szCs w:val="24"/>
          <w:lang w:val="en-GB"/>
        </w:rPr>
        <w:t xml:space="preserve">. </w:t>
      </w:r>
    </w:p>
    <w:p w14:paraId="033F7922" w14:textId="77777777" w:rsidR="006057B4" w:rsidRDefault="006057B4" w:rsidP="006057B4"/>
    <w:tbl>
      <w:tblPr>
        <w:tblW w:w="12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1059"/>
        <w:gridCol w:w="772"/>
        <w:gridCol w:w="1049"/>
      </w:tblGrid>
      <w:tr w:rsidR="00C918A2" w:rsidRPr="00C918A2" w14:paraId="318F7CC6" w14:textId="77777777" w:rsidTr="00C9713C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AE2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  <w:t>CYANO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96E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βN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BD8F8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158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Raup-Cri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FC895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43D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Ecological Process</w:t>
            </w:r>
          </w:p>
        </w:tc>
      </w:tr>
      <w:tr w:rsidR="00C918A2" w:rsidRPr="00C918A2" w14:paraId="4962909B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B2753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47D58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D6D93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579F3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830BF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6E010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2A59A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BD91D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91A85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F428B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CB9C4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37EDF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B02AB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</w:tr>
      <w:tr w:rsidR="00C918A2" w:rsidRPr="00C918A2" w14:paraId="348441FA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6F0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79A4B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36D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4DB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583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EE799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865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106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F90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709C2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DA4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0DD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0F2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C918A2" w:rsidRPr="00C918A2" w14:paraId="28D77974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D74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C5C4B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3E4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3B4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C96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57D16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695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AC5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B20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808B8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1FC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C55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D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C54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</w:tr>
      <w:tr w:rsidR="00C918A2" w:rsidRPr="00C918A2" w14:paraId="7BD805C6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100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8217C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513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2F0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F23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3602B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FF5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970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924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E7B5B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F3F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07E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FE5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D</w:t>
            </w:r>
          </w:p>
        </w:tc>
      </w:tr>
      <w:tr w:rsidR="00C918A2" w:rsidRPr="00C918A2" w14:paraId="6E19B437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6289A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475D9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DDBA0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3762E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DA447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82250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D48C6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1A870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BA37C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FAEEC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A6996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57500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A6911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</w:tr>
      <w:tr w:rsidR="00C918A2" w:rsidRPr="00C918A2" w14:paraId="3940B0D9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820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4099C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CFD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4A9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5FE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155EC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036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8FD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E38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C3834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9DA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A9E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7FB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C918A2" w:rsidRPr="00C918A2" w14:paraId="358EAD46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3ED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F1697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06F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212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B29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43F17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249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DEE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83B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D19D2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196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C45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D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A54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</w:tr>
      <w:tr w:rsidR="00C918A2" w:rsidRPr="00C918A2" w14:paraId="0EF1E4AE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226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26D0A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DE4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1F7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D6C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8CF73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F26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774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473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F11A9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03B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6C6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D09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D</w:t>
            </w:r>
          </w:p>
        </w:tc>
      </w:tr>
      <w:tr w:rsidR="00C918A2" w:rsidRPr="00C918A2" w14:paraId="2FF731F5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DE9BC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0C41A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40258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EB53F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0070C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F4A5B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873D1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40929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44C43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2904A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A4E9E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AE8F0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B1AAE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</w:tr>
      <w:tr w:rsidR="00C918A2" w:rsidRPr="00C918A2" w14:paraId="0C621E84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5CC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A8BAF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E8F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6DF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0D0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CF8D0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041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735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FA9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E05EB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216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D8C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809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C918A2" w:rsidRPr="00C918A2" w14:paraId="0563E440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528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1F845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F20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BA6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B11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4DED7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8D4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B1B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38D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5A44C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7AB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3C1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D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F8C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</w:tr>
      <w:tr w:rsidR="00C918A2" w:rsidRPr="00C918A2" w14:paraId="2A3B0E1A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207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41B44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826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59E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941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7FE1F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B5B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5C2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941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95127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15B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9C5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CE0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D</w:t>
            </w:r>
          </w:p>
        </w:tc>
      </w:tr>
      <w:tr w:rsidR="00C918A2" w:rsidRPr="00C918A2" w14:paraId="78A1ED18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98BA1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27B22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E9C1E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BFB46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796B5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18268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8BB46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93E04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0EF07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2C9AD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3D031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AD8E0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2DC31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</w:tr>
      <w:tr w:rsidR="00C918A2" w:rsidRPr="00C918A2" w14:paraId="77FA1734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A43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D5741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C94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A00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D99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47E2B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F3A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F6F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F1C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DBE74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F28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AC5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6A6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C918A2" w:rsidRPr="00C918A2" w14:paraId="62D62E05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0B6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17E68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CC8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9BC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F82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0C1E4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28E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74E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16C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901EC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42A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436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D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C9D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</w:tr>
      <w:tr w:rsidR="00C918A2" w:rsidRPr="00C918A2" w14:paraId="54514F29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6BC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22A13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3CC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85E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6A3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11159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895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B02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DBA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F32EB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55D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AD1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3E6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D</w:t>
            </w:r>
          </w:p>
        </w:tc>
      </w:tr>
      <w:tr w:rsidR="00C918A2" w:rsidRPr="00C918A2" w14:paraId="33A74F2A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56ABE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0D150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EDA20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6D248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1F4E4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0A973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58E7C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BFED3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FB6A6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2E106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389D4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F6A6C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68EF0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</w:tr>
      <w:tr w:rsidR="00C918A2" w:rsidRPr="00C918A2" w14:paraId="7C75AB0C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D3E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920FF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83A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70B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AD7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79BD6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6A0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CAC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7F7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D90D4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A80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8CA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E62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C918A2" w:rsidRPr="00C918A2" w14:paraId="5B10533C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DF9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A0D9C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824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9ED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446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4DCFA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338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9CA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774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8EF3B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C46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156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11E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</w:tr>
      <w:tr w:rsidR="00C918A2" w:rsidRPr="00C918A2" w14:paraId="0AFF0C39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04D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051A2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26C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8D9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9A7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2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ECF70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0D0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7E5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9D4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CFA11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9EF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43D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893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S</w:t>
            </w:r>
          </w:p>
        </w:tc>
      </w:tr>
      <w:tr w:rsidR="00C918A2" w:rsidRPr="00C918A2" w14:paraId="3EFB79FD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849E1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B1480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24D13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7C00E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3A8AE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EFD7F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3C4DD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81D17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4CD4B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883F5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F32A4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A8A8D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617CB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</w:tr>
      <w:tr w:rsidR="00C918A2" w:rsidRPr="00C918A2" w14:paraId="0E4F7A74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A72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AFEDD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275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37B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AFB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9B93B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AEB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D86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C26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29AA7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3D8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H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104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6DA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C918A2" w:rsidRPr="00C918A2" w14:paraId="0D5C6676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7A3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71C9F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22D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63F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1C3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6DBB1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ACF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F44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DCA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43D2B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FE2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6DD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D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CAF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</w:tr>
      <w:tr w:rsidR="00C918A2" w:rsidRPr="00C918A2" w14:paraId="314434A3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72B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E5AD8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F67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33D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5A5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33F37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85C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2A2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654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51FEE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E6F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AC1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A88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D</w:t>
            </w:r>
          </w:p>
        </w:tc>
      </w:tr>
    </w:tbl>
    <w:p w14:paraId="20A412C8" w14:textId="77777777" w:rsidR="006057B4" w:rsidRDefault="006057B4" w:rsidP="006057B4"/>
    <w:tbl>
      <w:tblPr>
        <w:tblW w:w="124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06"/>
        <w:gridCol w:w="987"/>
        <w:gridCol w:w="987"/>
        <w:gridCol w:w="960"/>
        <w:gridCol w:w="960"/>
        <w:gridCol w:w="960"/>
        <w:gridCol w:w="960"/>
        <w:gridCol w:w="960"/>
        <w:gridCol w:w="891"/>
        <w:gridCol w:w="1000"/>
        <w:gridCol w:w="990"/>
      </w:tblGrid>
      <w:tr w:rsidR="00C918A2" w:rsidRPr="00C918A2" w14:paraId="75DA2C77" w14:textId="77777777" w:rsidTr="00C9713C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33A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  <w:t>PARTICL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  <w:t xml:space="preserve">- </w:t>
            </w:r>
            <w:r w:rsidRPr="00C918A2"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  <w:t>ATTACHED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AC4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βN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F9812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839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Raup-Cri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0D6B4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2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6A9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Ecological Process</w:t>
            </w:r>
          </w:p>
        </w:tc>
      </w:tr>
      <w:tr w:rsidR="00C918A2" w:rsidRPr="00C918A2" w14:paraId="440D44D4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E8D1B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C2E08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2D777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4CB5A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E060B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EC138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B6900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BFBF1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12ED3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23F7C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E4829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731F7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8B0A0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</w:tr>
      <w:tr w:rsidR="00C918A2" w:rsidRPr="00C918A2" w14:paraId="5F823A94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442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42069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374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7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8A2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2C2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6E441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F18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E93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8B9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2FE4D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B13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D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A1A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8ED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C918A2" w:rsidRPr="00C918A2" w14:paraId="41E91559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237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748FE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B02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0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2E6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2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9FF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4BFD2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8CC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45F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243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734C1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D15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057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H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E1D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</w:tr>
      <w:tr w:rsidR="00C918A2" w:rsidRPr="00C918A2" w14:paraId="1901F3D0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CBE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701FB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501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1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C34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4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E3C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BF9F4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AAB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A16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9B4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D4ADE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837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D68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D2C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DL</w:t>
            </w:r>
          </w:p>
        </w:tc>
      </w:tr>
      <w:tr w:rsidR="00C918A2" w:rsidRPr="00C918A2" w14:paraId="4B3BDE17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F32C0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ED14F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49E42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C199C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34844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C4CCE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F66E3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F0520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87F35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903DA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9A2E1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E652C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02D89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</w:tr>
      <w:tr w:rsidR="00C918A2" w:rsidRPr="00C918A2" w14:paraId="29C079CF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F76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F700E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CF7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1.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019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C7C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AF7AF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9B5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4BB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7F4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99BD0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A78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0AA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AB9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C918A2" w:rsidRPr="00C918A2" w14:paraId="144A65FC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B08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39DE1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96A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BDF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3.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8E2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1FB3A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C67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90E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E22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E627B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9C1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7E9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3FD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</w:tr>
      <w:tr w:rsidR="00C918A2" w:rsidRPr="00C918A2" w14:paraId="2AE053D6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305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46517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517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7A3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C7A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3E4D0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8BD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9A9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7B1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465B4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BF4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1D1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302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DL</w:t>
            </w:r>
          </w:p>
        </w:tc>
      </w:tr>
      <w:tr w:rsidR="00C918A2" w:rsidRPr="00C918A2" w14:paraId="7E2F5D10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FD026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51CBB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01CCA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14147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61899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E7816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5B29D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60577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0986C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84E38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1A6ED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1B070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EA223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</w:tr>
      <w:tr w:rsidR="00C918A2" w:rsidRPr="00C918A2" w14:paraId="157565B4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1AC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9A611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9C7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.9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F9B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E16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83028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503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E68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C59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B093F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323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D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4C7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3AB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C918A2" w:rsidRPr="00C918A2" w14:paraId="344F1156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763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83154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94A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52D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2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ADD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47D41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852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EAA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D95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3B909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83E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7A8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3A0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</w:tr>
      <w:tr w:rsidR="00C918A2" w:rsidRPr="00C918A2" w14:paraId="4F0D4B99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CE3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EBA96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F90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.3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AA9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.8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E79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40DD4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BAD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94B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C6D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C6F81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E62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BD5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660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DL</w:t>
            </w:r>
          </w:p>
        </w:tc>
      </w:tr>
      <w:tr w:rsidR="00C918A2" w:rsidRPr="00C918A2" w14:paraId="09CF13BB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1A0EB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B4408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1D3D8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CE823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6662D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EA39C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B679A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66D68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40325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D6EEE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988EA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A4877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EE877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</w:tr>
      <w:tr w:rsidR="00C918A2" w:rsidRPr="00C918A2" w14:paraId="42C02BA7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B56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1F899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D5B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1.3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1E6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12B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18C00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2DB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DF7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95D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B9A51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1AC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EE1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42E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C918A2" w:rsidRPr="00C918A2" w14:paraId="00537F5B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904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4752E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4B7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76A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2.86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085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1D6D4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8ED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C71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64B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56C20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62D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16E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D5D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</w:tr>
      <w:tr w:rsidR="00C918A2" w:rsidRPr="00C918A2" w14:paraId="0C4E3D77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840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5ABC5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158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6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66D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4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D93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3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E8D2A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D31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2BE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94E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C0885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353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929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7E4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S</w:t>
            </w:r>
          </w:p>
        </w:tc>
      </w:tr>
      <w:tr w:rsidR="00C918A2" w:rsidRPr="00C918A2" w14:paraId="435F8F37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98AB0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E60DF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B2177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3C0C2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A9E8E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582E5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F5E22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F2786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0270D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AEFAF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DD8A1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06E04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D6FAC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</w:tr>
      <w:tr w:rsidR="00C918A2" w:rsidRPr="00C918A2" w14:paraId="5527AB09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128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01FEA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B07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9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C69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492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C71CE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C66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457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D81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B540E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666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D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D1B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3D5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C918A2" w:rsidRPr="00C918A2" w14:paraId="3FA7D523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6B3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F2C28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424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.5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89F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.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DA1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FF66C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181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19D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7E7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E04C9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CB0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650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H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677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</w:tr>
      <w:tr w:rsidR="00C918A2" w:rsidRPr="00C918A2" w14:paraId="05710647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6D3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71C39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936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8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D9E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3.0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DDB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33A5E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6DA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83B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EA1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7D34B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51C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394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591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 xml:space="preserve">D </w:t>
            </w:r>
          </w:p>
        </w:tc>
      </w:tr>
      <w:tr w:rsidR="00C918A2" w:rsidRPr="00C918A2" w14:paraId="00AB0070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0A7E6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lastRenderedPageBreak/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9F05A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A8131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F1EB4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DC791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1DF67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860DC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CB422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B5376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1BE3A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F8769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E9AC2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7D802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</w:tr>
      <w:tr w:rsidR="00C918A2" w:rsidRPr="00C918A2" w14:paraId="20AA09D9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841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A4DB3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EFB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9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7A2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096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09632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4FE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BD2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E97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50A5F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B4C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D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8F1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D8B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C918A2" w:rsidRPr="00C918A2" w14:paraId="6A6ACB68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9F1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0C828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0BC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9FB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1CA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6F255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444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870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AC0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92460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661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66D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A5E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</w:tr>
      <w:tr w:rsidR="00C918A2" w:rsidRPr="00C918A2" w14:paraId="1BA101E5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3BB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A264C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ED9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303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4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911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.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FF9ED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37C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BF4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51A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A5358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493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A08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896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DL</w:t>
            </w:r>
          </w:p>
        </w:tc>
      </w:tr>
    </w:tbl>
    <w:p w14:paraId="48AB38BC" w14:textId="77777777" w:rsidR="006057B4" w:rsidRDefault="006057B4" w:rsidP="006057B4"/>
    <w:tbl>
      <w:tblPr>
        <w:tblW w:w="12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1006"/>
        <w:gridCol w:w="868"/>
        <w:gridCol w:w="1006"/>
        <w:gridCol w:w="960"/>
        <w:gridCol w:w="960"/>
        <w:gridCol w:w="960"/>
        <w:gridCol w:w="960"/>
        <w:gridCol w:w="960"/>
        <w:gridCol w:w="888"/>
        <w:gridCol w:w="996"/>
        <w:gridCol w:w="996"/>
      </w:tblGrid>
      <w:tr w:rsidR="00C918A2" w:rsidRPr="00C918A2" w14:paraId="3EDE2B7C" w14:textId="77777777" w:rsidTr="00C9713C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616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  <w:t>FREE-LIVING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B0B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βN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E180B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F2F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Raup-Cri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FF164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FB2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Ecological Process</w:t>
            </w:r>
          </w:p>
        </w:tc>
      </w:tr>
      <w:tr w:rsidR="00C918A2" w:rsidRPr="00C918A2" w14:paraId="54AC2028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371AE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10B8A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88041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115C5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0F5C3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51FDE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856E4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E4E6A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71390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A4DF3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14F50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08435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0D275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</w:tr>
      <w:tr w:rsidR="00C918A2" w:rsidRPr="00C918A2" w14:paraId="44A2EE66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902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594D2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F6B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.3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7AC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110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398F7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6C2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751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56B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B2EB9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1D5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D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D87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028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C918A2" w:rsidRPr="00C918A2" w14:paraId="3EACA9EB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893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BD95E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368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4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A5B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4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708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7B0DB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E61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0A0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291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B7B3D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3B4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787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H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A34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</w:tr>
      <w:tr w:rsidR="00C918A2" w:rsidRPr="00C918A2" w14:paraId="65CACBAD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6F0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52D3B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85C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7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B2A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3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939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1C3F4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53B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68A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7C7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D7470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01A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63C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2DB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HD</w:t>
            </w:r>
          </w:p>
        </w:tc>
      </w:tr>
      <w:tr w:rsidR="00C918A2" w:rsidRPr="00C918A2" w14:paraId="76C3BAD2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F491E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8E0D8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A9E03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0C691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28648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A592B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F96FB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3E6F4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3EF2E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FA073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F3039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DDD6C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85741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</w:tr>
      <w:tr w:rsidR="00C918A2" w:rsidRPr="00C918A2" w14:paraId="21DEB357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FF0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5E896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464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3.4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C4D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7A9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0BC59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86A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630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87D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E21DF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59A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570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9A4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C918A2" w:rsidRPr="00C918A2" w14:paraId="2DBE5639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E78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C8CE2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A8B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3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87C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2.6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2E4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BED76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1EB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81A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242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0804B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002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B50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C33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</w:tr>
      <w:tr w:rsidR="00C918A2" w:rsidRPr="00C918A2" w14:paraId="5C5A1F4D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8D7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86EAD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4D9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2.0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9F3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.9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5A3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5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AC201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93E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2A6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A17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C70E5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0D5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3FF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72A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S</w:t>
            </w:r>
          </w:p>
        </w:tc>
      </w:tr>
      <w:tr w:rsidR="00C918A2" w:rsidRPr="00C918A2" w14:paraId="1AE5E8A4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6FBFB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19A04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2769E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1600F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307D0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38E88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3C85D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E74EF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CC321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AB761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DD943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8AD4B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107F0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</w:tr>
      <w:tr w:rsidR="00C918A2" w:rsidRPr="00C918A2" w14:paraId="1F48E5A5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9EC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4A829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11E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.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CD1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F29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09AC5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907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7B9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904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FE924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F7F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D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01D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6EE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C918A2" w:rsidRPr="00C918A2" w14:paraId="54AAB19D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AE3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8EC54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34D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3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067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5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33E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8E575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D14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B7F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150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3BF3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320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BFC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H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5C6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</w:tr>
      <w:tr w:rsidR="00C918A2" w:rsidRPr="00C918A2" w14:paraId="0FA66F9F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C31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84B77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80C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3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4A5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4.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781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2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F843C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D8B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0A3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FE7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6D887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609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F4E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E62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S</w:t>
            </w:r>
          </w:p>
        </w:tc>
      </w:tr>
      <w:tr w:rsidR="00C918A2" w:rsidRPr="00C918A2" w14:paraId="1863B5AA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14D25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D7556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F4815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12215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9719A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BFAA9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FFCF3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BDA76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CD0C1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56969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DCFC5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C8B63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0379C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</w:tr>
      <w:tr w:rsidR="00C918A2" w:rsidRPr="00C918A2" w14:paraId="6020B1CD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039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BF809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C8D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1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0CB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759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E5E2A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988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6E2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926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C54BA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CFE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D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D93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FC0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C918A2" w:rsidRPr="00C918A2" w14:paraId="5A344981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E3F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A309B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97E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2.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84B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2.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F7E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4AA64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60A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103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5D3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5B643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610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3B9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AE8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</w:tr>
      <w:tr w:rsidR="00C918A2" w:rsidRPr="00C918A2" w14:paraId="78DDFD1B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AE0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C45BE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198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.0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8EB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6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809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DAA5C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C91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210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6FF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C83F6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6F5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841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7F1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HD</w:t>
            </w:r>
          </w:p>
        </w:tc>
      </w:tr>
      <w:tr w:rsidR="00C918A2" w:rsidRPr="00C918A2" w14:paraId="1CB80731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43EDE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0A320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ED7B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15794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DA08F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9778E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04EE3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344AD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28DCA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A68AE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2B804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E5251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CDDD8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</w:tr>
      <w:tr w:rsidR="00C918A2" w:rsidRPr="00C918A2" w14:paraId="18706D86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AE6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4789D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266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1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844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747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BD6C1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530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F9C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1C2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4914F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359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D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2D5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E30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C918A2" w:rsidRPr="00C918A2" w14:paraId="168F14E3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749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528BB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7EF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8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85E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2.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9CE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E2F7F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2CE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448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BC9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E5131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AEA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DB9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F08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</w:tr>
      <w:tr w:rsidR="00C918A2" w:rsidRPr="00C918A2" w14:paraId="522D49C6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FCC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8DBCC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D6E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1.0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E18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5.5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368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5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1D0F1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B47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BC5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B90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E9466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6C4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F83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818A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S</w:t>
            </w:r>
          </w:p>
        </w:tc>
      </w:tr>
      <w:tr w:rsidR="00C918A2" w:rsidRPr="00C918A2" w14:paraId="67C7D1AD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74051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F3831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F802D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928A0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C66C7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3CBC7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1819E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A6443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943D5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01E50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BC471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B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00E9E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19BF2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</w:tr>
      <w:tr w:rsidR="00C918A2" w:rsidRPr="00C918A2" w14:paraId="137C2B30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B9C1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lastRenderedPageBreak/>
              <w:t>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BA0E2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134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7E54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602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C60AA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184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7E4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75F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76189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379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D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A60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0BEB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C918A2" w:rsidRPr="00C918A2" w14:paraId="057C1574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8AB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840DE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85A7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5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219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1.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B552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58B54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17E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816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7A9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700BF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N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AD3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CA5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H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B63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</w:tr>
      <w:tr w:rsidR="00C918A2" w:rsidRPr="00C918A2" w14:paraId="39CFDDC8" w14:textId="77777777" w:rsidTr="00C9713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C2D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F227FF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011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4DBD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.7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2FD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371F53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9349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3315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851E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-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57BD98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TI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4710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F84C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3A06" w14:textId="77777777" w:rsidR="00C918A2" w:rsidRPr="00C918A2" w:rsidRDefault="00C918A2" w:rsidP="00C91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C918A2">
              <w:rPr>
                <w:rFonts w:ascii="Calibri" w:eastAsia="Times New Roman" w:hAnsi="Calibri" w:cs="Calibri"/>
                <w:color w:val="000000"/>
                <w:lang w:val="pt-BR" w:eastAsia="pt-BR"/>
              </w:rPr>
              <w:t>D</w:t>
            </w:r>
          </w:p>
        </w:tc>
      </w:tr>
    </w:tbl>
    <w:p w14:paraId="767C272E" w14:textId="77777777" w:rsidR="006057B4" w:rsidRDefault="006057B4" w:rsidP="006057B4"/>
    <w:p w14:paraId="13F814A3" w14:textId="7B8AD36A" w:rsidR="006057B4" w:rsidRDefault="006057B4" w:rsidP="006057B4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1F2AAE7C" wp14:editId="437485A4">
            <wp:extent cx="7075714" cy="3864429"/>
            <wp:effectExtent l="0" t="0" r="0" b="3175"/>
            <wp:docPr id="4" name="Gráfico 4">
              <a:extLst xmlns:a="http://schemas.openxmlformats.org/drawingml/2006/main">
                <a:ext uri="{FF2B5EF4-FFF2-40B4-BE49-F238E27FC236}">
                  <a16:creationId xmlns:a16="http://schemas.microsoft.com/office/drawing/2014/main" id="{C6F6B033-B329-4256-B262-1634E015563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7DD7BB4" w14:textId="77777777" w:rsidR="00DB3950" w:rsidRDefault="00DB3950" w:rsidP="006057B4">
      <w:pPr>
        <w:keepNext/>
        <w:jc w:val="center"/>
      </w:pPr>
    </w:p>
    <w:p w14:paraId="3C489C74" w14:textId="173B71D5" w:rsidR="006057B4" w:rsidRDefault="00DA1A00" w:rsidP="00C702A8">
      <w:pPr>
        <w:pStyle w:val="Caption"/>
        <w:spacing w:line="240" w:lineRule="auto"/>
      </w:pPr>
      <w:r>
        <w:rPr>
          <w:rFonts w:cs="Times New Roman"/>
          <w:sz w:val="24"/>
          <w:szCs w:val="20"/>
          <w:lang w:val="en-GB"/>
        </w:rPr>
        <w:t>3</w:t>
      </w:r>
      <w:r w:rsidR="006057B4" w:rsidRPr="00D20AED">
        <w:rPr>
          <w:sz w:val="24"/>
          <w:szCs w:val="24"/>
          <w:lang w:val="en-GB"/>
        </w:rPr>
        <w:t xml:space="preserve"> – </w:t>
      </w:r>
      <w:r w:rsidR="006057B4">
        <w:rPr>
          <w:sz w:val="24"/>
          <w:szCs w:val="24"/>
          <w:lang w:val="en-GB"/>
        </w:rPr>
        <w:t>Relative abundance obtained with 16S rDNA of Cyanobacteria community</w:t>
      </w:r>
      <w:r w:rsidR="006057B4" w:rsidRPr="00D20AED">
        <w:rPr>
          <w:sz w:val="24"/>
          <w:szCs w:val="24"/>
          <w:lang w:val="en-GB"/>
        </w:rPr>
        <w:t xml:space="preserve"> </w:t>
      </w:r>
      <w:r w:rsidR="006057B4">
        <w:rPr>
          <w:sz w:val="24"/>
          <w:szCs w:val="24"/>
          <w:lang w:val="en-GB"/>
        </w:rPr>
        <w:t>present on</w:t>
      </w:r>
      <w:r w:rsidR="006057B4" w:rsidRPr="00D20AED">
        <w:rPr>
          <w:sz w:val="24"/>
          <w:szCs w:val="24"/>
          <w:lang w:val="en-GB"/>
        </w:rPr>
        <w:t xml:space="preserve"> the cascade of reservoir from medium-low Tietê River. </w:t>
      </w:r>
      <w:r w:rsidR="006057B4" w:rsidRPr="00D20AED">
        <w:rPr>
          <w:rFonts w:cs="Times New Roman"/>
          <w:b w:val="0"/>
          <w:bCs/>
          <w:sz w:val="24"/>
          <w:szCs w:val="24"/>
        </w:rPr>
        <w:t>Reservoirs:</w:t>
      </w:r>
      <w:r w:rsidR="006057B4" w:rsidRPr="00D20AED">
        <w:rPr>
          <w:rFonts w:cs="Times New Roman"/>
          <w:sz w:val="24"/>
          <w:szCs w:val="24"/>
        </w:rPr>
        <w:t xml:space="preserve"> </w:t>
      </w:r>
      <w:r w:rsidR="006057B4" w:rsidRPr="00D20AED">
        <w:rPr>
          <w:rFonts w:cs="Times New Roman"/>
          <w:b w:val="0"/>
          <w:sz w:val="24"/>
          <w:szCs w:val="24"/>
        </w:rPr>
        <w:t xml:space="preserve">BB –Barra Bonita, Pr-Promissão, NA-Nova Avanhandava and TI-Três Irmãos. </w:t>
      </w:r>
      <w:r w:rsidR="006057B4" w:rsidRPr="00D20AED">
        <w:rPr>
          <w:rFonts w:cs="Times New Roman"/>
          <w:b w:val="0"/>
          <w:sz w:val="24"/>
          <w:szCs w:val="24"/>
          <w:lang w:val="en-GB"/>
        </w:rPr>
        <w:t>Sub-communities: Cyanobacteria (Cyano), Particle-attached (PA) and Free-living (FL). Sampling names: D1-May/2015, D2-July/2015, D3-September-2015, R1-November-2015, R2-January/2016 and R3- March/2016.</w:t>
      </w:r>
    </w:p>
    <w:p w14:paraId="46AE1364" w14:textId="68193145" w:rsidR="00A10A92" w:rsidRPr="00DA1A00" w:rsidRDefault="00A10A92"/>
    <w:sectPr w:rsidR="00A10A92" w:rsidRPr="00DA1A00" w:rsidSect="006057B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8239F0" w14:textId="77777777" w:rsidR="009D395D" w:rsidRDefault="009D395D" w:rsidP="006057B4">
      <w:pPr>
        <w:spacing w:after="0" w:line="240" w:lineRule="auto"/>
      </w:pPr>
      <w:r>
        <w:separator/>
      </w:r>
    </w:p>
  </w:endnote>
  <w:endnote w:type="continuationSeparator" w:id="0">
    <w:p w14:paraId="6B601502" w14:textId="77777777" w:rsidR="009D395D" w:rsidRDefault="009D395D" w:rsidP="006057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5503665"/>
      <w:docPartObj>
        <w:docPartGallery w:val="Page Numbers (Bottom of Page)"/>
        <w:docPartUnique/>
      </w:docPartObj>
    </w:sdtPr>
    <w:sdtEndPr/>
    <w:sdtContent>
      <w:p w14:paraId="4F343C02" w14:textId="77777777" w:rsidR="006057B4" w:rsidRDefault="006057B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21EEEF45" w14:textId="77777777" w:rsidR="006057B4" w:rsidRDefault="006057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F22314" w14:textId="77777777" w:rsidR="009D395D" w:rsidRDefault="009D395D" w:rsidP="006057B4">
      <w:pPr>
        <w:spacing w:after="0" w:line="240" w:lineRule="auto"/>
      </w:pPr>
      <w:r>
        <w:separator/>
      </w:r>
    </w:p>
  </w:footnote>
  <w:footnote w:type="continuationSeparator" w:id="0">
    <w:p w14:paraId="044F84D3" w14:textId="77777777" w:rsidR="009D395D" w:rsidRDefault="009D395D" w:rsidP="006057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7B4"/>
    <w:rsid w:val="00131D32"/>
    <w:rsid w:val="001C67F1"/>
    <w:rsid w:val="00357C60"/>
    <w:rsid w:val="004A1BF1"/>
    <w:rsid w:val="004B5B2F"/>
    <w:rsid w:val="006057B4"/>
    <w:rsid w:val="00633F2C"/>
    <w:rsid w:val="00804FB7"/>
    <w:rsid w:val="009975AF"/>
    <w:rsid w:val="009D395D"/>
    <w:rsid w:val="009D3970"/>
    <w:rsid w:val="00A10A92"/>
    <w:rsid w:val="00BA0C5D"/>
    <w:rsid w:val="00C346F6"/>
    <w:rsid w:val="00C702A8"/>
    <w:rsid w:val="00C918A2"/>
    <w:rsid w:val="00C9713C"/>
    <w:rsid w:val="00DA1A00"/>
    <w:rsid w:val="00DB3950"/>
    <w:rsid w:val="00DB669F"/>
    <w:rsid w:val="00E17E6E"/>
    <w:rsid w:val="00E423D4"/>
    <w:rsid w:val="00E46D40"/>
    <w:rsid w:val="00E9609F"/>
    <w:rsid w:val="00E97D5E"/>
    <w:rsid w:val="00F16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BA9D8"/>
  <w15:chartTrackingRefBased/>
  <w15:docId w15:val="{28721187-178A-44A3-84E8-A8E0D7857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7B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57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057B4"/>
    <w:pPr>
      <w:spacing w:after="0" w:line="360" w:lineRule="auto"/>
      <w:jc w:val="both"/>
    </w:pPr>
    <w:rPr>
      <w:rFonts w:ascii="Times New Roman" w:hAnsi="Times New Roman"/>
      <w:b/>
      <w:iCs/>
      <w:color w:val="000000" w:themeColor="text1"/>
      <w:szCs w:val="18"/>
      <w:lang w:val="pt-BR"/>
    </w:rPr>
  </w:style>
  <w:style w:type="paragraph" w:styleId="Header">
    <w:name w:val="header"/>
    <w:basedOn w:val="Normal"/>
    <w:link w:val="HeaderChar"/>
    <w:uiPriority w:val="99"/>
    <w:unhideWhenUsed/>
    <w:rsid w:val="006057B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57B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057B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57B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5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3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elena%20Vieira\Documents\DOC\TESE\corre&#231;&#227;o%20tese%200204\figs%20cap%202\graficos%20biomassa%20fito%20x%20cyano%20GUILHERM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compos. cyano'!$V$98</c:f>
              <c:strCache>
                <c:ptCount val="1"/>
                <c:pt idx="0">
                  <c:v>Microcystis sp.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'compos. cyano'!$W$96:$AT$97</c:f>
              <c:multiLvlStrCache>
                <c:ptCount val="24"/>
                <c:lvl>
                  <c:pt idx="0">
                    <c:v>BB</c:v>
                  </c:pt>
                  <c:pt idx="1">
                    <c:v>Pr</c:v>
                  </c:pt>
                  <c:pt idx="2">
                    <c:v>NA</c:v>
                  </c:pt>
                  <c:pt idx="3">
                    <c:v>TI</c:v>
                  </c:pt>
                  <c:pt idx="4">
                    <c:v>BB</c:v>
                  </c:pt>
                  <c:pt idx="5">
                    <c:v>Pr</c:v>
                  </c:pt>
                  <c:pt idx="6">
                    <c:v>NA</c:v>
                  </c:pt>
                  <c:pt idx="7">
                    <c:v>TI</c:v>
                  </c:pt>
                  <c:pt idx="8">
                    <c:v>BB</c:v>
                  </c:pt>
                  <c:pt idx="9">
                    <c:v>Pr</c:v>
                  </c:pt>
                  <c:pt idx="10">
                    <c:v>NA</c:v>
                  </c:pt>
                  <c:pt idx="11">
                    <c:v>TI</c:v>
                  </c:pt>
                  <c:pt idx="12">
                    <c:v>BB</c:v>
                  </c:pt>
                  <c:pt idx="13">
                    <c:v>Pr</c:v>
                  </c:pt>
                  <c:pt idx="14">
                    <c:v>NA</c:v>
                  </c:pt>
                  <c:pt idx="15">
                    <c:v>TI</c:v>
                  </c:pt>
                  <c:pt idx="16">
                    <c:v>BB</c:v>
                  </c:pt>
                  <c:pt idx="17">
                    <c:v>Pr</c:v>
                  </c:pt>
                  <c:pt idx="18">
                    <c:v>NA</c:v>
                  </c:pt>
                  <c:pt idx="19">
                    <c:v>TI</c:v>
                  </c:pt>
                  <c:pt idx="20">
                    <c:v>BB</c:v>
                  </c:pt>
                  <c:pt idx="21">
                    <c:v>Pr</c:v>
                  </c:pt>
                  <c:pt idx="22">
                    <c:v>NA</c:v>
                  </c:pt>
                  <c:pt idx="23">
                    <c:v>TI</c:v>
                  </c:pt>
                </c:lvl>
                <c:lvl>
                  <c:pt idx="0">
                    <c:v>D1</c:v>
                  </c:pt>
                  <c:pt idx="4">
                    <c:v>D2</c:v>
                  </c:pt>
                  <c:pt idx="8">
                    <c:v>D3</c:v>
                  </c:pt>
                  <c:pt idx="12">
                    <c:v>R1</c:v>
                  </c:pt>
                  <c:pt idx="16">
                    <c:v>R2</c:v>
                  </c:pt>
                  <c:pt idx="20">
                    <c:v>R3</c:v>
                  </c:pt>
                </c:lvl>
              </c:multiLvlStrCache>
            </c:multiLvlStrRef>
          </c:cat>
          <c:val>
            <c:numRef>
              <c:f>'compos. cyano'!$W$98:$AT$98</c:f>
              <c:numCache>
                <c:formatCode>General</c:formatCode>
                <c:ptCount val="24"/>
                <c:pt idx="0">
                  <c:v>26.601192220734902</c:v>
                </c:pt>
                <c:pt idx="1">
                  <c:v>228.20807885134232</c:v>
                </c:pt>
                <c:pt idx="2">
                  <c:v>250.61818031122169</c:v>
                </c:pt>
                <c:pt idx="3">
                  <c:v>1.3496472859964856</c:v>
                </c:pt>
                <c:pt idx="4">
                  <c:v>30.515995816642835</c:v>
                </c:pt>
                <c:pt idx="5">
                  <c:v>27.431306218973525</c:v>
                </c:pt>
                <c:pt idx="6">
                  <c:v>75.204109734276116</c:v>
                </c:pt>
                <c:pt idx="7">
                  <c:v>0.5152057756057653</c:v>
                </c:pt>
                <c:pt idx="8">
                  <c:v>2.1164792170933135</c:v>
                </c:pt>
                <c:pt idx="9">
                  <c:v>10.602850346674959</c:v>
                </c:pt>
                <c:pt idx="10">
                  <c:v>11.088121272126076</c:v>
                </c:pt>
                <c:pt idx="11">
                  <c:v>100.99772774940104</c:v>
                </c:pt>
                <c:pt idx="12">
                  <c:v>117.38811039374517</c:v>
                </c:pt>
                <c:pt idx="13">
                  <c:v>121.21392077470146</c:v>
                </c:pt>
                <c:pt idx="14">
                  <c:v>63.707056354021489</c:v>
                </c:pt>
                <c:pt idx="15">
                  <c:v>3.3683293297222665</c:v>
                </c:pt>
                <c:pt idx="16">
                  <c:v>19.707640966668325</c:v>
                </c:pt>
                <c:pt idx="17">
                  <c:v>105.72862047869913</c:v>
                </c:pt>
                <c:pt idx="18">
                  <c:v>189.26621501450393</c:v>
                </c:pt>
                <c:pt idx="19">
                  <c:v>6.6040012576794354</c:v>
                </c:pt>
                <c:pt idx="20">
                  <c:v>411.18056234230232</c:v>
                </c:pt>
                <c:pt idx="21">
                  <c:v>798.97304656132326</c:v>
                </c:pt>
                <c:pt idx="22">
                  <c:v>63.248572530911915</c:v>
                </c:pt>
                <c:pt idx="23">
                  <c:v>176.768866290798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ADC-4219-8832-5B0D2FBB322E}"/>
            </c:ext>
          </c:extLst>
        </c:ser>
        <c:ser>
          <c:idx val="1"/>
          <c:order val="1"/>
          <c:tx>
            <c:strRef>
              <c:f>'compos. cyano'!$V$99</c:f>
              <c:strCache>
                <c:ptCount val="1"/>
                <c:pt idx="0">
                  <c:v>Cylindrospermopsis raciborskii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'compos. cyano'!$W$96:$AT$97</c:f>
              <c:multiLvlStrCache>
                <c:ptCount val="24"/>
                <c:lvl>
                  <c:pt idx="0">
                    <c:v>BB</c:v>
                  </c:pt>
                  <c:pt idx="1">
                    <c:v>Pr</c:v>
                  </c:pt>
                  <c:pt idx="2">
                    <c:v>NA</c:v>
                  </c:pt>
                  <c:pt idx="3">
                    <c:v>TI</c:v>
                  </c:pt>
                  <c:pt idx="4">
                    <c:v>BB</c:v>
                  </c:pt>
                  <c:pt idx="5">
                    <c:v>Pr</c:v>
                  </c:pt>
                  <c:pt idx="6">
                    <c:v>NA</c:v>
                  </c:pt>
                  <c:pt idx="7">
                    <c:v>TI</c:v>
                  </c:pt>
                  <c:pt idx="8">
                    <c:v>BB</c:v>
                  </c:pt>
                  <c:pt idx="9">
                    <c:v>Pr</c:v>
                  </c:pt>
                  <c:pt idx="10">
                    <c:v>NA</c:v>
                  </c:pt>
                  <c:pt idx="11">
                    <c:v>TI</c:v>
                  </c:pt>
                  <c:pt idx="12">
                    <c:v>BB</c:v>
                  </c:pt>
                  <c:pt idx="13">
                    <c:v>Pr</c:v>
                  </c:pt>
                  <c:pt idx="14">
                    <c:v>NA</c:v>
                  </c:pt>
                  <c:pt idx="15">
                    <c:v>TI</c:v>
                  </c:pt>
                  <c:pt idx="16">
                    <c:v>BB</c:v>
                  </c:pt>
                  <c:pt idx="17">
                    <c:v>Pr</c:v>
                  </c:pt>
                  <c:pt idx="18">
                    <c:v>NA</c:v>
                  </c:pt>
                  <c:pt idx="19">
                    <c:v>TI</c:v>
                  </c:pt>
                  <c:pt idx="20">
                    <c:v>BB</c:v>
                  </c:pt>
                  <c:pt idx="21">
                    <c:v>Pr</c:v>
                  </c:pt>
                  <c:pt idx="22">
                    <c:v>NA</c:v>
                  </c:pt>
                  <c:pt idx="23">
                    <c:v>TI</c:v>
                  </c:pt>
                </c:lvl>
                <c:lvl>
                  <c:pt idx="0">
                    <c:v>D1</c:v>
                  </c:pt>
                  <c:pt idx="4">
                    <c:v>D2</c:v>
                  </c:pt>
                  <c:pt idx="8">
                    <c:v>D3</c:v>
                  </c:pt>
                  <c:pt idx="12">
                    <c:v>R1</c:v>
                  </c:pt>
                  <c:pt idx="16">
                    <c:v>R2</c:v>
                  </c:pt>
                  <c:pt idx="20">
                    <c:v>R3</c:v>
                  </c:pt>
                </c:lvl>
              </c:multiLvlStrCache>
            </c:multiLvlStrRef>
          </c:cat>
          <c:val>
            <c:numRef>
              <c:f>'compos. cyano'!$W$99:$AT$99</c:f>
              <c:numCache>
                <c:formatCode>General</c:formatCode>
                <c:ptCount val="24"/>
                <c:pt idx="0">
                  <c:v>0</c:v>
                </c:pt>
                <c:pt idx="1">
                  <c:v>376.91329056282802</c:v>
                </c:pt>
                <c:pt idx="2">
                  <c:v>17.754268008205031</c:v>
                </c:pt>
                <c:pt idx="3">
                  <c:v>3.9675083217139786</c:v>
                </c:pt>
                <c:pt idx="4">
                  <c:v>0</c:v>
                </c:pt>
                <c:pt idx="5">
                  <c:v>80.429475231986331</c:v>
                </c:pt>
                <c:pt idx="6">
                  <c:v>23.739997778398003</c:v>
                </c:pt>
                <c:pt idx="7">
                  <c:v>0</c:v>
                </c:pt>
                <c:pt idx="8">
                  <c:v>8.6141181389983323</c:v>
                </c:pt>
                <c:pt idx="9">
                  <c:v>29.9901424702282</c:v>
                </c:pt>
                <c:pt idx="10">
                  <c:v>63.864025806229279</c:v>
                </c:pt>
                <c:pt idx="11">
                  <c:v>0.91634313631895326</c:v>
                </c:pt>
                <c:pt idx="12">
                  <c:v>0</c:v>
                </c:pt>
                <c:pt idx="13">
                  <c:v>16.900219596397402</c:v>
                </c:pt>
                <c:pt idx="14">
                  <c:v>15.963963299507778</c:v>
                </c:pt>
                <c:pt idx="15">
                  <c:v>0</c:v>
                </c:pt>
                <c:pt idx="16">
                  <c:v>0.69022822937390838</c:v>
                </c:pt>
                <c:pt idx="17">
                  <c:v>26.978920791614939</c:v>
                </c:pt>
                <c:pt idx="18">
                  <c:v>41.129389228596274</c:v>
                </c:pt>
                <c:pt idx="19">
                  <c:v>3.256076647263872</c:v>
                </c:pt>
                <c:pt idx="20">
                  <c:v>0</c:v>
                </c:pt>
                <c:pt idx="21">
                  <c:v>182.05582117769686</c:v>
                </c:pt>
                <c:pt idx="22">
                  <c:v>85.660673511708467</c:v>
                </c:pt>
                <c:pt idx="23">
                  <c:v>136.767741591929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ADC-4219-8832-5B0D2FBB322E}"/>
            </c:ext>
          </c:extLst>
        </c:ser>
        <c:ser>
          <c:idx val="2"/>
          <c:order val="2"/>
          <c:tx>
            <c:strRef>
              <c:f>'compos. cyano'!$V$100</c:f>
              <c:strCache>
                <c:ptCount val="1"/>
                <c:pt idx="0">
                  <c:v>Plankthotrix sp.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'compos. cyano'!$W$96:$AT$97</c:f>
              <c:multiLvlStrCache>
                <c:ptCount val="24"/>
                <c:lvl>
                  <c:pt idx="0">
                    <c:v>BB</c:v>
                  </c:pt>
                  <c:pt idx="1">
                    <c:v>Pr</c:v>
                  </c:pt>
                  <c:pt idx="2">
                    <c:v>NA</c:v>
                  </c:pt>
                  <c:pt idx="3">
                    <c:v>TI</c:v>
                  </c:pt>
                  <c:pt idx="4">
                    <c:v>BB</c:v>
                  </c:pt>
                  <c:pt idx="5">
                    <c:v>Pr</c:v>
                  </c:pt>
                  <c:pt idx="6">
                    <c:v>NA</c:v>
                  </c:pt>
                  <c:pt idx="7">
                    <c:v>TI</c:v>
                  </c:pt>
                  <c:pt idx="8">
                    <c:v>BB</c:v>
                  </c:pt>
                  <c:pt idx="9">
                    <c:v>Pr</c:v>
                  </c:pt>
                  <c:pt idx="10">
                    <c:v>NA</c:v>
                  </c:pt>
                  <c:pt idx="11">
                    <c:v>TI</c:v>
                  </c:pt>
                  <c:pt idx="12">
                    <c:v>BB</c:v>
                  </c:pt>
                  <c:pt idx="13">
                    <c:v>Pr</c:v>
                  </c:pt>
                  <c:pt idx="14">
                    <c:v>NA</c:v>
                  </c:pt>
                  <c:pt idx="15">
                    <c:v>TI</c:v>
                  </c:pt>
                  <c:pt idx="16">
                    <c:v>BB</c:v>
                  </c:pt>
                  <c:pt idx="17">
                    <c:v>Pr</c:v>
                  </c:pt>
                  <c:pt idx="18">
                    <c:v>NA</c:v>
                  </c:pt>
                  <c:pt idx="19">
                    <c:v>TI</c:v>
                  </c:pt>
                  <c:pt idx="20">
                    <c:v>BB</c:v>
                  </c:pt>
                  <c:pt idx="21">
                    <c:v>Pr</c:v>
                  </c:pt>
                  <c:pt idx="22">
                    <c:v>NA</c:v>
                  </c:pt>
                  <c:pt idx="23">
                    <c:v>TI</c:v>
                  </c:pt>
                </c:lvl>
                <c:lvl>
                  <c:pt idx="0">
                    <c:v>D1</c:v>
                  </c:pt>
                  <c:pt idx="4">
                    <c:v>D2</c:v>
                  </c:pt>
                  <c:pt idx="8">
                    <c:v>D3</c:v>
                  </c:pt>
                  <c:pt idx="12">
                    <c:v>R1</c:v>
                  </c:pt>
                  <c:pt idx="16">
                    <c:v>R2</c:v>
                  </c:pt>
                  <c:pt idx="20">
                    <c:v>R3</c:v>
                  </c:pt>
                </c:lvl>
              </c:multiLvlStrCache>
            </c:multiLvlStrRef>
          </c:cat>
          <c:val>
            <c:numRef>
              <c:f>'compos. cyano'!$W$100:$AT$100</c:f>
              <c:numCache>
                <c:formatCode>0.00</c:formatCode>
                <c:ptCount val="24"/>
                <c:pt idx="0">
                  <c:v>13.489595473293889</c:v>
                </c:pt>
                <c:pt idx="1">
                  <c:v>0</c:v>
                </c:pt>
                <c:pt idx="2">
                  <c:v>0</c:v>
                </c:pt>
                <c:pt idx="3">
                  <c:v>0.48258232964224773</c:v>
                </c:pt>
                <c:pt idx="4">
                  <c:v>185.06950674576757</c:v>
                </c:pt>
                <c:pt idx="5">
                  <c:v>88.468946471227383</c:v>
                </c:pt>
                <c:pt idx="6">
                  <c:v>68.390887697615497</c:v>
                </c:pt>
                <c:pt idx="7">
                  <c:v>0</c:v>
                </c:pt>
                <c:pt idx="8">
                  <c:v>280.15683257286258</c:v>
                </c:pt>
                <c:pt idx="9">
                  <c:v>40.727672758656965</c:v>
                </c:pt>
                <c:pt idx="10">
                  <c:v>60.962522050863818</c:v>
                </c:pt>
                <c:pt idx="11">
                  <c:v>0</c:v>
                </c:pt>
                <c:pt idx="12">
                  <c:v>368.76401085703014</c:v>
                </c:pt>
                <c:pt idx="13">
                  <c:v>28.020890352076322</c:v>
                </c:pt>
                <c:pt idx="14">
                  <c:v>0</c:v>
                </c:pt>
                <c:pt idx="15">
                  <c:v>0</c:v>
                </c:pt>
                <c:pt idx="16">
                  <c:v>8.8398037042073394</c:v>
                </c:pt>
                <c:pt idx="17">
                  <c:v>78.786716157935899</c:v>
                </c:pt>
                <c:pt idx="18">
                  <c:v>58.944319108389585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ADC-4219-8832-5B0D2FBB322E}"/>
            </c:ext>
          </c:extLst>
        </c:ser>
        <c:ser>
          <c:idx val="3"/>
          <c:order val="3"/>
          <c:tx>
            <c:strRef>
              <c:f>'compos. cyano'!$V$101</c:f>
              <c:strCache>
                <c:ptCount val="1"/>
                <c:pt idx="0">
                  <c:v>Other Cyanobacteria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'compos. cyano'!$W$96:$AT$97</c:f>
              <c:multiLvlStrCache>
                <c:ptCount val="24"/>
                <c:lvl>
                  <c:pt idx="0">
                    <c:v>BB</c:v>
                  </c:pt>
                  <c:pt idx="1">
                    <c:v>Pr</c:v>
                  </c:pt>
                  <c:pt idx="2">
                    <c:v>NA</c:v>
                  </c:pt>
                  <c:pt idx="3">
                    <c:v>TI</c:v>
                  </c:pt>
                  <c:pt idx="4">
                    <c:v>BB</c:v>
                  </c:pt>
                  <c:pt idx="5">
                    <c:v>Pr</c:v>
                  </c:pt>
                  <c:pt idx="6">
                    <c:v>NA</c:v>
                  </c:pt>
                  <c:pt idx="7">
                    <c:v>TI</c:v>
                  </c:pt>
                  <c:pt idx="8">
                    <c:v>BB</c:v>
                  </c:pt>
                  <c:pt idx="9">
                    <c:v>Pr</c:v>
                  </c:pt>
                  <c:pt idx="10">
                    <c:v>NA</c:v>
                  </c:pt>
                  <c:pt idx="11">
                    <c:v>TI</c:v>
                  </c:pt>
                  <c:pt idx="12">
                    <c:v>BB</c:v>
                  </c:pt>
                  <c:pt idx="13">
                    <c:v>Pr</c:v>
                  </c:pt>
                  <c:pt idx="14">
                    <c:v>NA</c:v>
                  </c:pt>
                  <c:pt idx="15">
                    <c:v>TI</c:v>
                  </c:pt>
                  <c:pt idx="16">
                    <c:v>BB</c:v>
                  </c:pt>
                  <c:pt idx="17">
                    <c:v>Pr</c:v>
                  </c:pt>
                  <c:pt idx="18">
                    <c:v>NA</c:v>
                  </c:pt>
                  <c:pt idx="19">
                    <c:v>TI</c:v>
                  </c:pt>
                  <c:pt idx="20">
                    <c:v>BB</c:v>
                  </c:pt>
                  <c:pt idx="21">
                    <c:v>Pr</c:v>
                  </c:pt>
                  <c:pt idx="22">
                    <c:v>NA</c:v>
                  </c:pt>
                  <c:pt idx="23">
                    <c:v>TI</c:v>
                  </c:pt>
                </c:lvl>
                <c:lvl>
                  <c:pt idx="0">
                    <c:v>D1</c:v>
                  </c:pt>
                  <c:pt idx="4">
                    <c:v>D2</c:v>
                  </c:pt>
                  <c:pt idx="8">
                    <c:v>D3</c:v>
                  </c:pt>
                  <c:pt idx="12">
                    <c:v>R1</c:v>
                  </c:pt>
                  <c:pt idx="16">
                    <c:v>R2</c:v>
                  </c:pt>
                  <c:pt idx="20">
                    <c:v>R3</c:v>
                  </c:pt>
                </c:lvl>
              </c:multiLvlStrCache>
            </c:multiLvlStrRef>
          </c:cat>
          <c:val>
            <c:numRef>
              <c:f>'compos. cyano'!$W$101:$AT$101</c:f>
              <c:numCache>
                <c:formatCode>General</c:formatCode>
                <c:ptCount val="24"/>
                <c:pt idx="0">
                  <c:v>6.4680411525394268</c:v>
                </c:pt>
                <c:pt idx="1">
                  <c:v>153.94679777285128</c:v>
                </c:pt>
                <c:pt idx="2">
                  <c:v>27.723023303814287</c:v>
                </c:pt>
                <c:pt idx="3">
                  <c:v>0</c:v>
                </c:pt>
                <c:pt idx="4">
                  <c:v>3.4524701495644927</c:v>
                </c:pt>
                <c:pt idx="5">
                  <c:v>292.07372374441769</c:v>
                </c:pt>
                <c:pt idx="6">
                  <c:v>215.08980333321031</c:v>
                </c:pt>
                <c:pt idx="7">
                  <c:v>0.49565788697247798</c:v>
                </c:pt>
                <c:pt idx="8">
                  <c:v>5.0439313779284893E-2</c:v>
                </c:pt>
                <c:pt idx="9">
                  <c:v>16.317399374044747</c:v>
                </c:pt>
                <c:pt idx="10">
                  <c:v>180.64541574058333</c:v>
                </c:pt>
                <c:pt idx="11">
                  <c:v>147.29143190732339</c:v>
                </c:pt>
                <c:pt idx="12">
                  <c:v>43.090346856061181</c:v>
                </c:pt>
                <c:pt idx="13">
                  <c:v>49.295935028460164</c:v>
                </c:pt>
                <c:pt idx="14">
                  <c:v>31.18754357781869</c:v>
                </c:pt>
                <c:pt idx="15">
                  <c:v>0</c:v>
                </c:pt>
                <c:pt idx="16">
                  <c:v>1.2350904079027647</c:v>
                </c:pt>
                <c:pt idx="17">
                  <c:v>7.8566144023530899</c:v>
                </c:pt>
                <c:pt idx="18">
                  <c:v>63.90935067392472</c:v>
                </c:pt>
                <c:pt idx="19">
                  <c:v>3.3716117630228375</c:v>
                </c:pt>
                <c:pt idx="20">
                  <c:v>418.8114201354195</c:v>
                </c:pt>
                <c:pt idx="21">
                  <c:v>381.89273972127324</c:v>
                </c:pt>
                <c:pt idx="22">
                  <c:v>29.584389894966435</c:v>
                </c:pt>
                <c:pt idx="23">
                  <c:v>34.2240301819297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ADC-4219-8832-5B0D2FBB32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78118056"/>
        <c:axId val="578119696"/>
      </c:barChart>
      <c:catAx>
        <c:axId val="5781180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8119696"/>
        <c:crosses val="autoZero"/>
        <c:auto val="1"/>
        <c:lblAlgn val="ctr"/>
        <c:lblOffset val="100"/>
        <c:noMultiLvlLbl val="0"/>
      </c:catAx>
      <c:valAx>
        <c:axId val="5781196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81180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200" b="0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1200" b="0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sz="1200" b="0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7</Pages>
  <Words>893</Words>
  <Characters>509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Vieira</dc:creator>
  <cp:keywords/>
  <dc:description/>
  <cp:lastModifiedBy>Charis Green</cp:lastModifiedBy>
  <cp:revision>7</cp:revision>
  <dcterms:created xsi:type="dcterms:W3CDTF">2020-02-10T18:20:00Z</dcterms:created>
  <dcterms:modified xsi:type="dcterms:W3CDTF">2022-07-29T14:52:00Z</dcterms:modified>
</cp:coreProperties>
</file>